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1869"/>
        <w:gridCol w:w="1289"/>
        <w:gridCol w:w="1804"/>
        <w:gridCol w:w="4189"/>
      </w:tblGrid>
      <w:tr w:rsidR="007F4F1C" w:rsidRPr="00904D6B" w14:paraId="68A47A2E" w14:textId="77777777" w:rsidTr="001725AE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048EF2" w14:textId="77777777" w:rsidR="007F4F1C" w:rsidRPr="0087425A" w:rsidRDefault="007F4F1C" w:rsidP="001725AE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sz w:val="20"/>
                <w:szCs w:val="24"/>
              </w:rPr>
            </w:pPr>
            <w:bookmarkStart w:id="0" w:name="_Toc464300986"/>
            <w:proofErr w:type="gramStart"/>
            <w:r w:rsidRPr="0087425A">
              <w:rPr>
                <w:rFonts w:ascii="Times New Roman" w:hAnsi="Times New Roman" w:cs="Times New Roman"/>
                <w:sz w:val="20"/>
                <w:szCs w:val="24"/>
              </w:rPr>
              <w:t>Supplementary Table 2.</w:t>
            </w:r>
            <w:bookmarkEnd w:id="0"/>
            <w:proofErr w:type="gramEnd"/>
          </w:p>
          <w:p w14:paraId="64ECB9E5" w14:textId="77777777" w:rsidR="007F4F1C" w:rsidRPr="0087425A" w:rsidRDefault="007F4F1C" w:rsidP="004C541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7425A">
              <w:rPr>
                <w:rFonts w:ascii="Times New Roman" w:hAnsi="Times New Roman" w:cs="Times New Roman"/>
                <w:sz w:val="20"/>
                <w:szCs w:val="24"/>
              </w:rPr>
              <w:t>List of 41-miRNA signature for predicting women with low- and high</w:t>
            </w:r>
            <w:r w:rsidR="004C541C">
              <w:rPr>
                <w:rFonts w:ascii="Times New Roman" w:hAnsi="Times New Roman" w:cs="Times New Roman"/>
                <w:sz w:val="20"/>
                <w:szCs w:val="24"/>
              </w:rPr>
              <w:t xml:space="preserve"> breast </w:t>
            </w:r>
            <w:proofErr w:type="spellStart"/>
            <w:r w:rsidR="004C541C">
              <w:rPr>
                <w:rFonts w:ascii="Times New Roman" w:hAnsi="Times New Roman" w:cs="Times New Roman"/>
                <w:sz w:val="20"/>
                <w:szCs w:val="24"/>
              </w:rPr>
              <w:t>cancer</w:t>
            </w:r>
            <w:r w:rsidRPr="0087425A">
              <w:rPr>
                <w:rFonts w:ascii="Times New Roman" w:hAnsi="Times New Roman" w:cs="Times New Roman"/>
                <w:sz w:val="20"/>
                <w:szCs w:val="24"/>
              </w:rPr>
              <w:t>risk</w:t>
            </w:r>
            <w:proofErr w:type="spellEnd"/>
            <w:r w:rsidRPr="0087425A">
              <w:rPr>
                <w:rFonts w:ascii="Times New Roman" w:hAnsi="Times New Roman" w:cs="Times New Roman"/>
                <w:sz w:val="20"/>
                <w:szCs w:val="24"/>
              </w:rPr>
              <w:t xml:space="preserve"> sorted by decreasing estimated loadings (weights)</w:t>
            </w:r>
            <w:r w:rsidR="004C541C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="004C541C" w:rsidRPr="0087425A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Bolded</w:t>
            </w:r>
            <w:r w:rsidR="004C541C" w:rsidRPr="0087425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miRNAs are the </w:t>
            </w:r>
            <w:r w:rsidR="004C541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0 miRNAs</w:t>
            </w:r>
            <w:r w:rsidR="004C541C" w:rsidRPr="0087425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detectable in serum samples. Loadings shown </w:t>
            </w:r>
            <w:proofErr w:type="gramStart"/>
            <w:r w:rsidR="004C541C" w:rsidRPr="0087425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as</w:t>
            </w:r>
            <w:proofErr w:type="gramEnd"/>
            <w:r w:rsidR="004C541C" w:rsidRPr="0087425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calculated in the discovery </w:t>
            </w:r>
            <w:r w:rsidR="004C541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tudy for the first component in standardized unit.)</w:t>
            </w:r>
          </w:p>
        </w:tc>
      </w:tr>
      <w:tr w:rsidR="007F4F1C" w:rsidRPr="00904D6B" w14:paraId="6F9F48D2" w14:textId="77777777" w:rsidTr="004C541C">
        <w:tc>
          <w:tcPr>
            <w:tcW w:w="222" w:type="pct"/>
            <w:tcBorders>
              <w:top w:val="single" w:sz="4" w:space="0" w:color="auto"/>
            </w:tcBorders>
          </w:tcPr>
          <w:p w14:paraId="08F01772" w14:textId="77777777" w:rsidR="007F4F1C" w:rsidRPr="00904D6B" w:rsidRDefault="007F4F1C" w:rsidP="00172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7DC036FE" w14:textId="77777777" w:rsidR="007F4F1C" w:rsidRPr="0087425A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25A">
              <w:rPr>
                <w:rFonts w:ascii="Times New Roman" w:hAnsi="Times New Roman" w:cs="Times New Roman"/>
                <w:sz w:val="20"/>
                <w:szCs w:val="20"/>
              </w:rPr>
              <w:t>miRNA name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520AB285" w14:textId="77777777" w:rsidR="007F4F1C" w:rsidRPr="0087425A" w:rsidRDefault="007F4F1C" w:rsidP="001725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25A">
              <w:rPr>
                <w:rFonts w:ascii="Times New Roman" w:hAnsi="Times New Roman" w:cs="Times New Roman"/>
                <w:sz w:val="20"/>
                <w:szCs w:val="20"/>
              </w:rPr>
              <w:t>Loading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7F6F8914" w14:textId="77777777" w:rsidR="007F4F1C" w:rsidRPr="0087425A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25A">
              <w:rPr>
                <w:rFonts w:ascii="Times New Roman" w:hAnsi="Times New Roman" w:cs="Times New Roman"/>
                <w:sz w:val="20"/>
                <w:szCs w:val="20"/>
              </w:rPr>
              <w:t xml:space="preserve">Accession </w:t>
            </w:r>
          </w:p>
        </w:tc>
        <w:tc>
          <w:tcPr>
            <w:tcW w:w="2187" w:type="pct"/>
            <w:tcBorders>
              <w:top w:val="single" w:sz="4" w:space="0" w:color="auto"/>
              <w:bottom w:val="single" w:sz="4" w:space="0" w:color="auto"/>
            </w:tcBorders>
          </w:tcPr>
          <w:p w14:paraId="74EAD2A0" w14:textId="77777777" w:rsidR="007F4F1C" w:rsidRPr="0087425A" w:rsidRDefault="007F4F1C" w:rsidP="001725A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7425A">
              <w:rPr>
                <w:rFonts w:ascii="Times New Roman" w:hAnsi="Times New Roman" w:cs="Times New Roman"/>
                <w:sz w:val="20"/>
                <w:szCs w:val="24"/>
              </w:rPr>
              <w:t>Target sequence</w:t>
            </w:r>
          </w:p>
        </w:tc>
      </w:tr>
      <w:tr w:rsidR="007F4F1C" w:rsidRPr="00904D6B" w14:paraId="116D17FF" w14:textId="77777777" w:rsidTr="004C541C">
        <w:tc>
          <w:tcPr>
            <w:tcW w:w="222" w:type="pct"/>
            <w:tcBorders>
              <w:top w:val="single" w:sz="4" w:space="0" w:color="auto"/>
            </w:tcBorders>
          </w:tcPr>
          <w:p w14:paraId="4CB99481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bottom"/>
          </w:tcPr>
          <w:p w14:paraId="0682E837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6713472B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699E178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243</w:t>
            </w:r>
          </w:p>
        </w:tc>
        <w:tc>
          <w:tcPr>
            <w:tcW w:w="2187" w:type="pct"/>
            <w:tcBorders>
              <w:top w:val="single" w:sz="4" w:space="0" w:color="auto"/>
            </w:tcBorders>
            <w:vAlign w:val="bottom"/>
          </w:tcPr>
          <w:p w14:paraId="70F8BCBA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AGUGCACUACAGAACUUUGU</w:t>
            </w:r>
          </w:p>
        </w:tc>
      </w:tr>
      <w:tr w:rsidR="007F4F1C" w:rsidRPr="00904D6B" w14:paraId="6231B29A" w14:textId="77777777" w:rsidTr="004C541C">
        <w:tc>
          <w:tcPr>
            <w:tcW w:w="222" w:type="pct"/>
          </w:tcPr>
          <w:p w14:paraId="213E3ED2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pct"/>
            <w:vAlign w:val="bottom"/>
          </w:tcPr>
          <w:p w14:paraId="6BFCC611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4b-5p</w:t>
            </w:r>
          </w:p>
        </w:tc>
        <w:tc>
          <w:tcPr>
            <w:tcW w:w="673" w:type="pct"/>
          </w:tcPr>
          <w:p w14:paraId="5B477AD4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2" w:type="pct"/>
            <w:vAlign w:val="bottom"/>
          </w:tcPr>
          <w:p w14:paraId="603FEC35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4955</w:t>
            </w:r>
          </w:p>
        </w:tc>
        <w:tc>
          <w:tcPr>
            <w:tcW w:w="2187" w:type="pct"/>
            <w:vAlign w:val="bottom"/>
          </w:tcPr>
          <w:p w14:paraId="0F559B40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AUAAUACAACCUGCUAAGUG</w:t>
            </w:r>
          </w:p>
        </w:tc>
      </w:tr>
      <w:tr w:rsidR="007F4F1C" w:rsidRPr="00904D6B" w14:paraId="441D5EB1" w14:textId="77777777" w:rsidTr="004C541C">
        <w:tc>
          <w:tcPr>
            <w:tcW w:w="222" w:type="pct"/>
          </w:tcPr>
          <w:p w14:paraId="279D9B4F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6" w:type="pct"/>
            <w:vAlign w:val="bottom"/>
          </w:tcPr>
          <w:p w14:paraId="645BE59C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8ah-5p</w:t>
            </w:r>
          </w:p>
        </w:tc>
        <w:tc>
          <w:tcPr>
            <w:tcW w:w="673" w:type="pct"/>
          </w:tcPr>
          <w:p w14:paraId="34848F8D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42" w:type="pct"/>
            <w:vAlign w:val="bottom"/>
          </w:tcPr>
          <w:p w14:paraId="5C83F40E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18972</w:t>
            </w:r>
          </w:p>
        </w:tc>
        <w:tc>
          <w:tcPr>
            <w:tcW w:w="2187" w:type="pct"/>
            <w:vAlign w:val="bottom"/>
          </w:tcPr>
          <w:p w14:paraId="4D36A323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GUGAUUGCAGUGUUUG</w:t>
            </w:r>
          </w:p>
        </w:tc>
      </w:tr>
      <w:tr w:rsidR="007F4F1C" w:rsidRPr="00904D6B" w14:paraId="3E78CC50" w14:textId="77777777" w:rsidTr="004C541C">
        <w:tc>
          <w:tcPr>
            <w:tcW w:w="222" w:type="pct"/>
          </w:tcPr>
          <w:p w14:paraId="35C67223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6" w:type="pct"/>
            <w:vAlign w:val="bottom"/>
          </w:tcPr>
          <w:p w14:paraId="19156748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8ad</w:t>
            </w:r>
          </w:p>
        </w:tc>
        <w:tc>
          <w:tcPr>
            <w:tcW w:w="673" w:type="pct"/>
          </w:tcPr>
          <w:p w14:paraId="65280255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42" w:type="pct"/>
            <w:vAlign w:val="bottom"/>
          </w:tcPr>
          <w:p w14:paraId="4AEE542A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18946</w:t>
            </w:r>
          </w:p>
        </w:tc>
        <w:tc>
          <w:tcPr>
            <w:tcW w:w="2187" w:type="pct"/>
            <w:vAlign w:val="bottom"/>
          </w:tcPr>
          <w:p w14:paraId="341FAE91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ACGACAAUGACUUUUGCA</w:t>
            </w:r>
          </w:p>
        </w:tc>
      </w:tr>
      <w:tr w:rsidR="007F4F1C" w:rsidRPr="00904D6B" w14:paraId="5AB012D8" w14:textId="77777777" w:rsidTr="004C541C">
        <w:tc>
          <w:tcPr>
            <w:tcW w:w="222" w:type="pct"/>
          </w:tcPr>
          <w:p w14:paraId="3B42F886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pct"/>
            <w:vAlign w:val="bottom"/>
          </w:tcPr>
          <w:p w14:paraId="1344EFE5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972</w:t>
            </w:r>
          </w:p>
        </w:tc>
        <w:tc>
          <w:tcPr>
            <w:tcW w:w="673" w:type="pct"/>
          </w:tcPr>
          <w:p w14:paraId="56B3D50B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2" w:type="pct"/>
            <w:vAlign w:val="bottom"/>
          </w:tcPr>
          <w:p w14:paraId="4C00F15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9447</w:t>
            </w:r>
          </w:p>
        </w:tc>
        <w:tc>
          <w:tcPr>
            <w:tcW w:w="2187" w:type="pct"/>
            <w:vAlign w:val="bottom"/>
          </w:tcPr>
          <w:p w14:paraId="5B36A6F6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AGGCCAGGCACAGUGGCUCA</w:t>
            </w:r>
          </w:p>
        </w:tc>
      </w:tr>
      <w:tr w:rsidR="007F4F1C" w:rsidRPr="00904D6B" w14:paraId="7C883687" w14:textId="77777777" w:rsidTr="004C541C">
        <w:tc>
          <w:tcPr>
            <w:tcW w:w="222" w:type="pct"/>
          </w:tcPr>
          <w:p w14:paraId="2FCFBC64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6" w:type="pct"/>
            <w:vAlign w:val="bottom"/>
          </w:tcPr>
          <w:p w14:paraId="4F7B0C96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673" w:type="pct"/>
          </w:tcPr>
          <w:p w14:paraId="3E9EC28A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42" w:type="pct"/>
            <w:vAlign w:val="bottom"/>
          </w:tcPr>
          <w:p w14:paraId="6B99FF1F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681</w:t>
            </w:r>
          </w:p>
        </w:tc>
        <w:tc>
          <w:tcPr>
            <w:tcW w:w="2187" w:type="pct"/>
            <w:vAlign w:val="bottom"/>
          </w:tcPr>
          <w:p w14:paraId="0DDD440C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GCACCAUUUGAAAUCGGUUA</w:t>
            </w:r>
          </w:p>
        </w:tc>
      </w:tr>
      <w:tr w:rsidR="007F4F1C" w:rsidRPr="00904D6B" w14:paraId="5198AC71" w14:textId="77777777" w:rsidTr="004C541C">
        <w:tc>
          <w:tcPr>
            <w:tcW w:w="222" w:type="pct"/>
          </w:tcPr>
          <w:p w14:paraId="10A0E5C3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6" w:type="pct"/>
            <w:vAlign w:val="bottom"/>
          </w:tcPr>
          <w:p w14:paraId="079B221D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673" w:type="pct"/>
          </w:tcPr>
          <w:p w14:paraId="657875D2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42" w:type="pct"/>
            <w:vAlign w:val="bottom"/>
          </w:tcPr>
          <w:p w14:paraId="594CD779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435</w:t>
            </w:r>
          </w:p>
        </w:tc>
        <w:tc>
          <w:tcPr>
            <w:tcW w:w="2187" w:type="pct"/>
            <w:vAlign w:val="bottom"/>
          </w:tcPr>
          <w:p w14:paraId="73F32328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GAUGAAGCACUGUAGCUC</w:t>
            </w:r>
          </w:p>
        </w:tc>
      </w:tr>
      <w:tr w:rsidR="007F4F1C" w:rsidRPr="00904D6B" w14:paraId="0AB12141" w14:textId="77777777" w:rsidTr="004C541C">
        <w:tc>
          <w:tcPr>
            <w:tcW w:w="222" w:type="pct"/>
          </w:tcPr>
          <w:p w14:paraId="691C4F14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6" w:type="pct"/>
            <w:vAlign w:val="bottom"/>
          </w:tcPr>
          <w:p w14:paraId="7E129EE8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1-5p</w:t>
            </w:r>
          </w:p>
        </w:tc>
        <w:tc>
          <w:tcPr>
            <w:tcW w:w="673" w:type="pct"/>
          </w:tcPr>
          <w:p w14:paraId="2B673905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42" w:type="pct"/>
            <w:vAlign w:val="bottom"/>
          </w:tcPr>
          <w:p w14:paraId="32034FB5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440</w:t>
            </w:r>
          </w:p>
        </w:tc>
        <w:tc>
          <w:tcPr>
            <w:tcW w:w="2187" w:type="pct"/>
            <w:vAlign w:val="bottom"/>
          </w:tcPr>
          <w:p w14:paraId="441592E5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GGAAUCCCAAAAGCAGCUG</w:t>
            </w:r>
          </w:p>
        </w:tc>
      </w:tr>
      <w:tr w:rsidR="007F4F1C" w:rsidRPr="00904D6B" w14:paraId="31F98D40" w14:textId="77777777" w:rsidTr="004C541C">
        <w:tc>
          <w:tcPr>
            <w:tcW w:w="222" w:type="pct"/>
          </w:tcPr>
          <w:p w14:paraId="485567B8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6" w:type="pct"/>
            <w:vAlign w:val="bottom"/>
          </w:tcPr>
          <w:p w14:paraId="0F78E506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673" w:type="pct"/>
          </w:tcPr>
          <w:p w14:paraId="2BF6CF3A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2" w:type="pct"/>
            <w:vAlign w:val="bottom"/>
          </w:tcPr>
          <w:p w14:paraId="3678B8D1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279</w:t>
            </w:r>
          </w:p>
        </w:tc>
        <w:tc>
          <w:tcPr>
            <w:tcW w:w="2187" w:type="pct"/>
            <w:vAlign w:val="bottom"/>
          </w:tcPr>
          <w:p w14:paraId="5056EE1C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UACAUCUGGCUACUGGGU</w:t>
            </w:r>
          </w:p>
        </w:tc>
      </w:tr>
      <w:tr w:rsidR="007F4F1C" w:rsidRPr="00904D6B" w14:paraId="311A755C" w14:textId="77777777" w:rsidTr="004C541C">
        <w:tc>
          <w:tcPr>
            <w:tcW w:w="222" w:type="pct"/>
          </w:tcPr>
          <w:p w14:paraId="4DACAB5D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6" w:type="pct"/>
            <w:vAlign w:val="bottom"/>
          </w:tcPr>
          <w:p w14:paraId="7436E3D3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673" w:type="pct"/>
          </w:tcPr>
          <w:p w14:paraId="78CF1C12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2" w:type="pct"/>
            <w:vAlign w:val="bottom"/>
          </w:tcPr>
          <w:p w14:paraId="3C74D9A6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757</w:t>
            </w:r>
          </w:p>
        </w:tc>
        <w:tc>
          <w:tcPr>
            <w:tcW w:w="2187" w:type="pct"/>
            <w:vAlign w:val="bottom"/>
          </w:tcPr>
          <w:p w14:paraId="69CE7990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AGACUGAAGCUCCUUGAGG</w:t>
            </w:r>
          </w:p>
        </w:tc>
      </w:tr>
      <w:tr w:rsidR="007F4F1C" w:rsidRPr="00904D6B" w14:paraId="53EBCC96" w14:textId="77777777" w:rsidTr="004C541C">
        <w:tc>
          <w:tcPr>
            <w:tcW w:w="222" w:type="pct"/>
          </w:tcPr>
          <w:p w14:paraId="5F152169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6" w:type="pct"/>
            <w:vAlign w:val="bottom"/>
          </w:tcPr>
          <w:p w14:paraId="48AFB4ED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98</w:t>
            </w:r>
          </w:p>
        </w:tc>
        <w:tc>
          <w:tcPr>
            <w:tcW w:w="673" w:type="pct"/>
          </w:tcPr>
          <w:p w14:paraId="17BCC4A3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2" w:type="pct"/>
            <w:vAlign w:val="bottom"/>
          </w:tcPr>
          <w:p w14:paraId="3FD06134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3266</w:t>
            </w:r>
          </w:p>
        </w:tc>
        <w:tc>
          <w:tcPr>
            <w:tcW w:w="2187" w:type="pct"/>
            <w:vAlign w:val="bottom"/>
          </w:tcPr>
          <w:p w14:paraId="382DE660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GUCAUCGUUGUCAUCGUCA</w:t>
            </w:r>
          </w:p>
        </w:tc>
      </w:tr>
      <w:tr w:rsidR="007F4F1C" w:rsidRPr="00904D6B" w14:paraId="1CA847FC" w14:textId="77777777" w:rsidTr="004C541C">
        <w:tc>
          <w:tcPr>
            <w:tcW w:w="222" w:type="pct"/>
          </w:tcPr>
          <w:p w14:paraId="18147CEC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6" w:type="pct"/>
            <w:vAlign w:val="bottom"/>
          </w:tcPr>
          <w:p w14:paraId="650928D2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673" w:type="pct"/>
          </w:tcPr>
          <w:p w14:paraId="2B6FFE3F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42" w:type="pct"/>
            <w:vAlign w:val="bottom"/>
          </w:tcPr>
          <w:p w14:paraId="02797754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231</w:t>
            </w:r>
          </w:p>
        </w:tc>
        <w:tc>
          <w:tcPr>
            <w:tcW w:w="2187" w:type="pct"/>
            <w:vAlign w:val="bottom"/>
          </w:tcPr>
          <w:p w14:paraId="08E38D16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UGUUCAGACUACCUGUUC</w:t>
            </w:r>
          </w:p>
        </w:tc>
      </w:tr>
      <w:tr w:rsidR="007F4F1C" w:rsidRPr="00904D6B" w14:paraId="6E5122DF" w14:textId="77777777" w:rsidTr="004C541C">
        <w:tc>
          <w:tcPr>
            <w:tcW w:w="222" w:type="pct"/>
          </w:tcPr>
          <w:p w14:paraId="7EDE417C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6" w:type="pct"/>
            <w:vAlign w:val="bottom"/>
          </w:tcPr>
          <w:p w14:paraId="2F8336C9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673" w:type="pct"/>
          </w:tcPr>
          <w:p w14:paraId="57D97B22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42" w:type="pct"/>
            <w:vAlign w:val="bottom"/>
          </w:tcPr>
          <w:p w14:paraId="4D55B77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265</w:t>
            </w:r>
          </w:p>
        </w:tc>
        <w:tc>
          <w:tcPr>
            <w:tcW w:w="2187" w:type="pct"/>
            <w:vAlign w:val="bottom"/>
          </w:tcPr>
          <w:p w14:paraId="6C6B600F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UCCCUUUGUCAUCCUAUGCCU</w:t>
            </w:r>
          </w:p>
        </w:tc>
      </w:tr>
      <w:tr w:rsidR="007F4F1C" w:rsidRPr="00904D6B" w14:paraId="25237361" w14:textId="77777777" w:rsidTr="004C541C">
        <w:tc>
          <w:tcPr>
            <w:tcW w:w="222" w:type="pct"/>
          </w:tcPr>
          <w:p w14:paraId="39B3B5EE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6" w:type="pct"/>
            <w:vAlign w:val="bottom"/>
          </w:tcPr>
          <w:p w14:paraId="3E573B1C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147</w:t>
            </w:r>
          </w:p>
        </w:tc>
        <w:tc>
          <w:tcPr>
            <w:tcW w:w="673" w:type="pct"/>
          </w:tcPr>
          <w:p w14:paraId="33837E3C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2" w:type="pct"/>
            <w:vAlign w:val="bottom"/>
          </w:tcPr>
          <w:p w14:paraId="568E8E33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15019</w:t>
            </w:r>
          </w:p>
        </w:tc>
        <w:tc>
          <w:tcPr>
            <w:tcW w:w="2187" w:type="pct"/>
            <w:vAlign w:val="bottom"/>
          </w:tcPr>
          <w:p w14:paraId="35F22287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UUGGGCAGUGAGGAGGGUGUGA</w:t>
            </w:r>
          </w:p>
        </w:tc>
      </w:tr>
      <w:tr w:rsidR="007F4F1C" w:rsidRPr="00904D6B" w14:paraId="22A7910D" w14:textId="77777777" w:rsidTr="004C541C">
        <w:tc>
          <w:tcPr>
            <w:tcW w:w="222" w:type="pct"/>
          </w:tcPr>
          <w:p w14:paraId="5C0E1E03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76" w:type="pct"/>
            <w:vAlign w:val="bottom"/>
          </w:tcPr>
          <w:p w14:paraId="24A247C3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827</w:t>
            </w:r>
          </w:p>
        </w:tc>
        <w:tc>
          <w:tcPr>
            <w:tcW w:w="673" w:type="pct"/>
          </w:tcPr>
          <w:p w14:paraId="00A7C22F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2" w:type="pct"/>
            <w:vAlign w:val="bottom"/>
          </w:tcPr>
          <w:p w14:paraId="3ED13D59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6767</w:t>
            </w:r>
          </w:p>
        </w:tc>
        <w:tc>
          <w:tcPr>
            <w:tcW w:w="2187" w:type="pct"/>
            <w:vAlign w:val="bottom"/>
          </w:tcPr>
          <w:p w14:paraId="7C2B429E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GGCAGUAGAUUGAAU</w:t>
            </w:r>
          </w:p>
        </w:tc>
      </w:tr>
      <w:tr w:rsidR="007F4F1C" w:rsidRPr="00904D6B" w14:paraId="6AC81D9B" w14:textId="77777777" w:rsidTr="004C541C">
        <w:tc>
          <w:tcPr>
            <w:tcW w:w="222" w:type="pct"/>
          </w:tcPr>
          <w:p w14:paraId="117457B2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6" w:type="pct"/>
            <w:vAlign w:val="bottom"/>
          </w:tcPr>
          <w:p w14:paraId="37551571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495</w:t>
            </w:r>
          </w:p>
        </w:tc>
        <w:tc>
          <w:tcPr>
            <w:tcW w:w="673" w:type="pct"/>
          </w:tcPr>
          <w:p w14:paraId="5624585B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2" w:type="pct"/>
            <w:vAlign w:val="bottom"/>
          </w:tcPr>
          <w:p w14:paraId="4B5E7FC3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2817</w:t>
            </w:r>
          </w:p>
        </w:tc>
        <w:tc>
          <w:tcPr>
            <w:tcW w:w="2187" w:type="pct"/>
            <w:vAlign w:val="bottom"/>
          </w:tcPr>
          <w:p w14:paraId="03583A7A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AACAUGGUGCACUUCUU</w:t>
            </w:r>
          </w:p>
        </w:tc>
      </w:tr>
      <w:tr w:rsidR="007F4F1C" w:rsidRPr="00904D6B" w14:paraId="58495947" w14:textId="77777777" w:rsidTr="004C541C">
        <w:tc>
          <w:tcPr>
            <w:tcW w:w="222" w:type="pct"/>
          </w:tcPr>
          <w:p w14:paraId="1A24A17F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6" w:type="pct"/>
            <w:vAlign w:val="bottom"/>
          </w:tcPr>
          <w:p w14:paraId="0A54450E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5a-5p</w:t>
            </w:r>
          </w:p>
        </w:tc>
        <w:tc>
          <w:tcPr>
            <w:tcW w:w="673" w:type="pct"/>
          </w:tcPr>
          <w:p w14:paraId="5DE9DB3D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42" w:type="pct"/>
            <w:vAlign w:val="bottom"/>
          </w:tcPr>
          <w:p w14:paraId="6F8C92FE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068</w:t>
            </w:r>
          </w:p>
        </w:tc>
        <w:tc>
          <w:tcPr>
            <w:tcW w:w="2187" w:type="pct"/>
            <w:vAlign w:val="bottom"/>
          </w:tcPr>
          <w:p w14:paraId="7EF00053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GCAGCACAUAAUGGUUUGUG</w:t>
            </w:r>
          </w:p>
        </w:tc>
      </w:tr>
      <w:tr w:rsidR="007F4F1C" w:rsidRPr="00904D6B" w14:paraId="0CFF0478" w14:textId="77777777" w:rsidTr="004C541C">
        <w:tc>
          <w:tcPr>
            <w:tcW w:w="222" w:type="pct"/>
          </w:tcPr>
          <w:p w14:paraId="10F2CCA4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76" w:type="pct"/>
            <w:vAlign w:val="bottom"/>
          </w:tcPr>
          <w:p w14:paraId="4DA16CDE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673" w:type="pct"/>
          </w:tcPr>
          <w:p w14:paraId="44DA70D1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42" w:type="pct"/>
            <w:vAlign w:val="bottom"/>
          </w:tcPr>
          <w:p w14:paraId="0B26D88C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414</w:t>
            </w:r>
          </w:p>
        </w:tc>
        <w:tc>
          <w:tcPr>
            <w:tcW w:w="2187" w:type="pct"/>
            <w:vAlign w:val="bottom"/>
          </w:tcPr>
          <w:p w14:paraId="6C4E256F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GGUAGUAGUUUGUACAGUU</w:t>
            </w:r>
          </w:p>
        </w:tc>
      </w:tr>
      <w:tr w:rsidR="007F4F1C" w:rsidRPr="00904D6B" w14:paraId="4584B116" w14:textId="77777777" w:rsidTr="004C541C">
        <w:tc>
          <w:tcPr>
            <w:tcW w:w="222" w:type="pct"/>
          </w:tcPr>
          <w:p w14:paraId="2E5B2DDC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6" w:type="pct"/>
            <w:vAlign w:val="bottom"/>
          </w:tcPr>
          <w:p w14:paraId="7AFB2896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279</w:t>
            </w:r>
          </w:p>
        </w:tc>
        <w:tc>
          <w:tcPr>
            <w:tcW w:w="673" w:type="pct"/>
          </w:tcPr>
          <w:p w14:paraId="1050F044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2" w:type="pct"/>
            <w:vAlign w:val="bottom"/>
          </w:tcPr>
          <w:p w14:paraId="0C1E183A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5937</w:t>
            </w:r>
          </w:p>
        </w:tc>
        <w:tc>
          <w:tcPr>
            <w:tcW w:w="2187" w:type="pct"/>
            <w:vAlign w:val="bottom"/>
          </w:tcPr>
          <w:p w14:paraId="79943365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AUAUUGCUUCUUUCU</w:t>
            </w:r>
          </w:p>
        </w:tc>
      </w:tr>
      <w:tr w:rsidR="007F4F1C" w:rsidRPr="00904D6B" w14:paraId="5E3F6B3B" w14:textId="77777777" w:rsidTr="004C541C">
        <w:tc>
          <w:tcPr>
            <w:tcW w:w="222" w:type="pct"/>
          </w:tcPr>
          <w:p w14:paraId="0E8A7B87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6" w:type="pct"/>
            <w:vAlign w:val="bottom"/>
          </w:tcPr>
          <w:p w14:paraId="71B1980C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45-5p</w:t>
            </w:r>
          </w:p>
        </w:tc>
        <w:tc>
          <w:tcPr>
            <w:tcW w:w="673" w:type="pct"/>
          </w:tcPr>
          <w:p w14:paraId="4522F26E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42" w:type="pct"/>
            <w:vAlign w:val="bottom"/>
          </w:tcPr>
          <w:p w14:paraId="68BB395B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437</w:t>
            </w:r>
          </w:p>
        </w:tc>
        <w:tc>
          <w:tcPr>
            <w:tcW w:w="2187" w:type="pct"/>
            <w:vAlign w:val="bottom"/>
          </w:tcPr>
          <w:p w14:paraId="71943844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CCAGUUUUCCCAGGAAUCCCU</w:t>
            </w:r>
          </w:p>
        </w:tc>
      </w:tr>
      <w:tr w:rsidR="007F4F1C" w:rsidRPr="00904D6B" w14:paraId="6418ECA4" w14:textId="77777777" w:rsidTr="004C541C">
        <w:tc>
          <w:tcPr>
            <w:tcW w:w="222" w:type="pct"/>
          </w:tcPr>
          <w:p w14:paraId="4201B13E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76" w:type="pct"/>
            <w:vAlign w:val="bottom"/>
          </w:tcPr>
          <w:p w14:paraId="55F9663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44</w:t>
            </w:r>
          </w:p>
        </w:tc>
        <w:tc>
          <w:tcPr>
            <w:tcW w:w="673" w:type="pct"/>
          </w:tcPr>
          <w:p w14:paraId="5BD281BA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2" w:type="pct"/>
            <w:vAlign w:val="bottom"/>
          </w:tcPr>
          <w:p w14:paraId="35C7962F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5896</w:t>
            </w:r>
          </w:p>
        </w:tc>
        <w:tc>
          <w:tcPr>
            <w:tcW w:w="2187" w:type="pct"/>
            <w:vAlign w:val="bottom"/>
          </w:tcPr>
          <w:p w14:paraId="44D96C34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UAGUUGGUUUGUAUGAGAUGGUU</w:t>
            </w:r>
          </w:p>
        </w:tc>
      </w:tr>
      <w:tr w:rsidR="007F4F1C" w:rsidRPr="00904D6B" w14:paraId="5FE34324" w14:textId="77777777" w:rsidTr="004C541C">
        <w:tc>
          <w:tcPr>
            <w:tcW w:w="222" w:type="pct"/>
          </w:tcPr>
          <w:p w14:paraId="2B3B430B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76" w:type="pct"/>
            <w:vAlign w:val="bottom"/>
          </w:tcPr>
          <w:p w14:paraId="1B87D351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8</w:t>
            </w:r>
          </w:p>
        </w:tc>
        <w:tc>
          <w:tcPr>
            <w:tcW w:w="673" w:type="pct"/>
          </w:tcPr>
          <w:p w14:paraId="44C2877E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42" w:type="pct"/>
            <w:vAlign w:val="bottom"/>
          </w:tcPr>
          <w:p w14:paraId="75D4C808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096</w:t>
            </w:r>
          </w:p>
        </w:tc>
        <w:tc>
          <w:tcPr>
            <w:tcW w:w="2187" w:type="pct"/>
            <w:vAlign w:val="bottom"/>
          </w:tcPr>
          <w:p w14:paraId="7F0AE43F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GGUAGUAAGUUGUAUUGUU</w:t>
            </w:r>
          </w:p>
        </w:tc>
      </w:tr>
      <w:tr w:rsidR="007F4F1C" w:rsidRPr="00904D6B" w14:paraId="32653662" w14:textId="77777777" w:rsidTr="004C541C">
        <w:tc>
          <w:tcPr>
            <w:tcW w:w="222" w:type="pct"/>
          </w:tcPr>
          <w:p w14:paraId="2C939877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76" w:type="pct"/>
            <w:vAlign w:val="bottom"/>
          </w:tcPr>
          <w:p w14:paraId="354CE5A6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22</w:t>
            </w:r>
          </w:p>
        </w:tc>
        <w:tc>
          <w:tcPr>
            <w:tcW w:w="673" w:type="pct"/>
          </w:tcPr>
          <w:p w14:paraId="6212D1AB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pct"/>
            <w:vAlign w:val="bottom"/>
          </w:tcPr>
          <w:p w14:paraId="07026816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5953</w:t>
            </w:r>
          </w:p>
        </w:tc>
        <w:tc>
          <w:tcPr>
            <w:tcW w:w="2187" w:type="pct"/>
            <w:vAlign w:val="bottom"/>
          </w:tcPr>
          <w:p w14:paraId="025FDB1A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UGAUGCUGCUGAUGCUG</w:t>
            </w:r>
          </w:p>
        </w:tc>
      </w:tr>
      <w:tr w:rsidR="007F4F1C" w:rsidRPr="00904D6B" w14:paraId="56932296" w14:textId="77777777" w:rsidTr="004C541C">
        <w:tc>
          <w:tcPr>
            <w:tcW w:w="222" w:type="pct"/>
          </w:tcPr>
          <w:p w14:paraId="6FE42172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76" w:type="pct"/>
            <w:vAlign w:val="bottom"/>
          </w:tcPr>
          <w:p w14:paraId="1DE40D13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673" w:type="pct"/>
          </w:tcPr>
          <w:p w14:paraId="50D652B7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42" w:type="pct"/>
            <w:vAlign w:val="bottom"/>
          </w:tcPr>
          <w:p w14:paraId="493014E4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254</w:t>
            </w:r>
          </w:p>
        </w:tc>
        <w:tc>
          <w:tcPr>
            <w:tcW w:w="2187" w:type="pct"/>
            <w:vAlign w:val="bottom"/>
          </w:tcPr>
          <w:p w14:paraId="549E439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CCUGUAGAACCGAAUUUGUG</w:t>
            </w:r>
          </w:p>
        </w:tc>
      </w:tr>
      <w:tr w:rsidR="007F4F1C" w:rsidRPr="00904D6B" w14:paraId="6BAEF9A9" w14:textId="77777777" w:rsidTr="004C541C">
        <w:tc>
          <w:tcPr>
            <w:tcW w:w="222" w:type="pct"/>
          </w:tcPr>
          <w:p w14:paraId="65A2B992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6" w:type="pct"/>
            <w:vAlign w:val="bottom"/>
          </w:tcPr>
          <w:p w14:paraId="2EB5F127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68a</w:t>
            </w:r>
          </w:p>
        </w:tc>
        <w:tc>
          <w:tcPr>
            <w:tcW w:w="673" w:type="pct"/>
          </w:tcPr>
          <w:p w14:paraId="14F13A37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2" w:type="pct"/>
            <w:vAlign w:val="bottom"/>
          </w:tcPr>
          <w:p w14:paraId="055309AE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5922</w:t>
            </w:r>
          </w:p>
        </w:tc>
        <w:tc>
          <w:tcPr>
            <w:tcW w:w="2187" w:type="pct"/>
            <w:vAlign w:val="bottom"/>
          </w:tcPr>
          <w:p w14:paraId="5DA70671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CGUGGUGGUGGGGG</w:t>
            </w:r>
          </w:p>
        </w:tc>
      </w:tr>
      <w:tr w:rsidR="007F4F1C" w:rsidRPr="00904D6B" w14:paraId="1D970199" w14:textId="77777777" w:rsidTr="004C541C">
        <w:tc>
          <w:tcPr>
            <w:tcW w:w="222" w:type="pct"/>
          </w:tcPr>
          <w:p w14:paraId="32ACB5B7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76" w:type="pct"/>
            <w:vAlign w:val="bottom"/>
          </w:tcPr>
          <w:p w14:paraId="26C407EC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246</w:t>
            </w:r>
          </w:p>
        </w:tc>
        <w:tc>
          <w:tcPr>
            <w:tcW w:w="673" w:type="pct"/>
          </w:tcPr>
          <w:p w14:paraId="4970A56D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42" w:type="pct"/>
            <w:vAlign w:val="bottom"/>
          </w:tcPr>
          <w:p w14:paraId="01872563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5898</w:t>
            </w:r>
          </w:p>
        </w:tc>
        <w:tc>
          <w:tcPr>
            <w:tcW w:w="2187" w:type="pct"/>
            <w:vAlign w:val="bottom"/>
          </w:tcPr>
          <w:p w14:paraId="38B1F1D3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UGGAUUUUUGGAGCAGG</w:t>
            </w:r>
          </w:p>
        </w:tc>
      </w:tr>
      <w:tr w:rsidR="007F4F1C" w:rsidRPr="00904D6B" w14:paraId="4B65E634" w14:textId="77777777" w:rsidTr="004C541C">
        <w:tc>
          <w:tcPr>
            <w:tcW w:w="222" w:type="pct"/>
          </w:tcPr>
          <w:p w14:paraId="452516A2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6" w:type="pct"/>
            <w:vAlign w:val="bottom"/>
          </w:tcPr>
          <w:p w14:paraId="3AE22CB4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443</w:t>
            </w:r>
          </w:p>
        </w:tc>
        <w:tc>
          <w:tcPr>
            <w:tcW w:w="673" w:type="pct"/>
          </w:tcPr>
          <w:p w14:paraId="11D9C5CB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pct"/>
            <w:vAlign w:val="bottom"/>
          </w:tcPr>
          <w:p w14:paraId="6A85AC66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18961</w:t>
            </w:r>
          </w:p>
        </w:tc>
        <w:tc>
          <w:tcPr>
            <w:tcW w:w="2187" w:type="pct"/>
            <w:vAlign w:val="bottom"/>
          </w:tcPr>
          <w:p w14:paraId="2533B2FA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UGGAGGCGUGGGUUUU</w:t>
            </w:r>
          </w:p>
        </w:tc>
      </w:tr>
      <w:tr w:rsidR="007F4F1C" w:rsidRPr="00904D6B" w14:paraId="0923A854" w14:textId="77777777" w:rsidTr="004C541C">
        <w:tc>
          <w:tcPr>
            <w:tcW w:w="222" w:type="pct"/>
          </w:tcPr>
          <w:p w14:paraId="1F3D3A60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6" w:type="pct"/>
            <w:vAlign w:val="bottom"/>
          </w:tcPr>
          <w:p w14:paraId="0AF5346B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455</w:t>
            </w:r>
          </w:p>
        </w:tc>
        <w:tc>
          <w:tcPr>
            <w:tcW w:w="673" w:type="pct"/>
          </w:tcPr>
          <w:p w14:paraId="7BE8A18B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pct"/>
            <w:vAlign w:val="bottom"/>
          </w:tcPr>
          <w:p w14:paraId="268A45F0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18977</w:t>
            </w:r>
          </w:p>
        </w:tc>
        <w:tc>
          <w:tcPr>
            <w:tcW w:w="2187" w:type="pct"/>
            <w:vAlign w:val="bottom"/>
          </w:tcPr>
          <w:p w14:paraId="21A9C628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UGUGUGUGUUUUU</w:t>
            </w:r>
          </w:p>
        </w:tc>
      </w:tr>
      <w:tr w:rsidR="007F4F1C" w:rsidRPr="00904D6B" w14:paraId="195899AA" w14:textId="77777777" w:rsidTr="004C541C">
        <w:tc>
          <w:tcPr>
            <w:tcW w:w="222" w:type="pct"/>
          </w:tcPr>
          <w:p w14:paraId="37FD500B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6" w:type="pct"/>
            <w:vAlign w:val="bottom"/>
          </w:tcPr>
          <w:p w14:paraId="0BF49250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673" w:type="pct"/>
          </w:tcPr>
          <w:p w14:paraId="409DB226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42" w:type="pct"/>
            <w:vAlign w:val="bottom"/>
          </w:tcPr>
          <w:p w14:paraId="7CC82049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423</w:t>
            </w:r>
          </w:p>
        </w:tc>
        <w:tc>
          <w:tcPr>
            <w:tcW w:w="2187" w:type="pct"/>
            <w:vAlign w:val="bottom"/>
          </w:tcPr>
          <w:p w14:paraId="248B9179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CCUGAGACCCUAACUUGUGA</w:t>
            </w:r>
          </w:p>
        </w:tc>
      </w:tr>
      <w:tr w:rsidR="007F4F1C" w:rsidRPr="00904D6B" w14:paraId="5589F52B" w14:textId="77777777" w:rsidTr="004C541C">
        <w:tc>
          <w:tcPr>
            <w:tcW w:w="222" w:type="pct"/>
          </w:tcPr>
          <w:p w14:paraId="770BC5E7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6" w:type="pct"/>
            <w:vAlign w:val="bottom"/>
          </w:tcPr>
          <w:p w14:paraId="19B4232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5</w:t>
            </w:r>
          </w:p>
        </w:tc>
        <w:tc>
          <w:tcPr>
            <w:tcW w:w="673" w:type="pct"/>
          </w:tcPr>
          <w:p w14:paraId="2EB49EB4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2" w:type="pct"/>
            <w:vAlign w:val="bottom"/>
          </w:tcPr>
          <w:p w14:paraId="62392094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094</w:t>
            </w:r>
          </w:p>
        </w:tc>
        <w:tc>
          <w:tcPr>
            <w:tcW w:w="2187" w:type="pct"/>
            <w:vAlign w:val="bottom"/>
          </w:tcPr>
          <w:p w14:paraId="44A3A8A7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UCAACGGGUAUUUAUUGAGCA</w:t>
            </w:r>
          </w:p>
        </w:tc>
      </w:tr>
      <w:tr w:rsidR="007F4F1C" w:rsidRPr="00904D6B" w14:paraId="3771370C" w14:textId="77777777" w:rsidTr="004C541C">
        <w:tc>
          <w:tcPr>
            <w:tcW w:w="222" w:type="pct"/>
          </w:tcPr>
          <w:p w14:paraId="288F5F0B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76" w:type="pct"/>
            <w:vAlign w:val="bottom"/>
          </w:tcPr>
          <w:p w14:paraId="1F3DFC78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673" w:type="pct"/>
          </w:tcPr>
          <w:p w14:paraId="280B4869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pct"/>
            <w:vAlign w:val="bottom"/>
          </w:tcPr>
          <w:p w14:paraId="53E59C31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461</w:t>
            </w:r>
          </w:p>
        </w:tc>
        <w:tc>
          <w:tcPr>
            <w:tcW w:w="2187" w:type="pct"/>
            <w:vAlign w:val="bottom"/>
          </w:tcPr>
          <w:p w14:paraId="2AA5D88C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GCAGCACAGAAAUAUUGGC</w:t>
            </w:r>
          </w:p>
        </w:tc>
      </w:tr>
      <w:tr w:rsidR="007F4F1C" w:rsidRPr="00904D6B" w14:paraId="2EC70917" w14:textId="77777777" w:rsidTr="004C541C">
        <w:tc>
          <w:tcPr>
            <w:tcW w:w="222" w:type="pct"/>
          </w:tcPr>
          <w:p w14:paraId="0D598614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6" w:type="pct"/>
            <w:vAlign w:val="bottom"/>
          </w:tcPr>
          <w:p w14:paraId="3E796204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48ag</w:t>
            </w:r>
          </w:p>
        </w:tc>
        <w:tc>
          <w:tcPr>
            <w:tcW w:w="673" w:type="pct"/>
          </w:tcPr>
          <w:p w14:paraId="51B2087F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pct"/>
            <w:vAlign w:val="bottom"/>
          </w:tcPr>
          <w:p w14:paraId="35FCD03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18969</w:t>
            </w:r>
          </w:p>
        </w:tc>
        <w:tc>
          <w:tcPr>
            <w:tcW w:w="2187" w:type="pct"/>
            <w:vAlign w:val="bottom"/>
          </w:tcPr>
          <w:p w14:paraId="3ECBE2C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GUAAUUGUGGUUUCUGC</w:t>
            </w:r>
          </w:p>
        </w:tc>
      </w:tr>
      <w:tr w:rsidR="007F4F1C" w:rsidRPr="00904D6B" w14:paraId="10793BE0" w14:textId="77777777" w:rsidTr="004C541C">
        <w:tc>
          <w:tcPr>
            <w:tcW w:w="222" w:type="pct"/>
          </w:tcPr>
          <w:p w14:paraId="24B47E51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76" w:type="pct"/>
            <w:vAlign w:val="bottom"/>
          </w:tcPr>
          <w:p w14:paraId="3B5E9D6D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673" w:type="pct"/>
          </w:tcPr>
          <w:p w14:paraId="37CA3AAF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pct"/>
            <w:vAlign w:val="bottom"/>
          </w:tcPr>
          <w:p w14:paraId="643A2E7A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080</w:t>
            </w:r>
          </w:p>
        </w:tc>
        <w:tc>
          <w:tcPr>
            <w:tcW w:w="2187" w:type="pct"/>
            <w:vAlign w:val="bottom"/>
          </w:tcPr>
          <w:p w14:paraId="2715F588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GCUCAGUUCAGCAGGAACAG</w:t>
            </w:r>
          </w:p>
        </w:tc>
      </w:tr>
      <w:tr w:rsidR="007F4F1C" w:rsidRPr="00904D6B" w14:paraId="61F6195D" w14:textId="77777777" w:rsidTr="004C541C">
        <w:tc>
          <w:tcPr>
            <w:tcW w:w="222" w:type="pct"/>
          </w:tcPr>
          <w:p w14:paraId="15FAAF35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6" w:type="pct"/>
            <w:vAlign w:val="bottom"/>
          </w:tcPr>
          <w:p w14:paraId="4D204BE3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90</w:t>
            </w:r>
          </w:p>
        </w:tc>
        <w:tc>
          <w:tcPr>
            <w:tcW w:w="673" w:type="pct"/>
          </w:tcPr>
          <w:p w14:paraId="6B0C0FD1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pct"/>
            <w:vAlign w:val="bottom"/>
          </w:tcPr>
          <w:p w14:paraId="48C7A249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5880</w:t>
            </w:r>
          </w:p>
        </w:tc>
        <w:tc>
          <w:tcPr>
            <w:tcW w:w="2187" w:type="pct"/>
            <w:vAlign w:val="bottom"/>
          </w:tcPr>
          <w:p w14:paraId="2DA9B0F3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GAUUUUUGGAUCAGGGA</w:t>
            </w:r>
          </w:p>
        </w:tc>
      </w:tr>
      <w:tr w:rsidR="007F4F1C" w:rsidRPr="00904D6B" w14:paraId="1EDC8809" w14:textId="77777777" w:rsidTr="004C541C">
        <w:tc>
          <w:tcPr>
            <w:tcW w:w="222" w:type="pct"/>
          </w:tcPr>
          <w:p w14:paraId="393802BE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76" w:type="pct"/>
            <w:vAlign w:val="bottom"/>
          </w:tcPr>
          <w:p w14:paraId="34CDF376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454</w:t>
            </w:r>
          </w:p>
        </w:tc>
        <w:tc>
          <w:tcPr>
            <w:tcW w:w="673" w:type="pct"/>
          </w:tcPr>
          <w:p w14:paraId="5C01D7CC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42" w:type="pct"/>
            <w:vAlign w:val="bottom"/>
          </w:tcPr>
          <w:p w14:paraId="4DC09675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18976</w:t>
            </w:r>
          </w:p>
        </w:tc>
        <w:tc>
          <w:tcPr>
            <w:tcW w:w="2187" w:type="pct"/>
            <w:vAlign w:val="bottom"/>
          </w:tcPr>
          <w:p w14:paraId="7058EF2D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UCCGAGUCACGGCACCA</w:t>
            </w:r>
          </w:p>
        </w:tc>
      </w:tr>
      <w:tr w:rsidR="007F4F1C" w:rsidRPr="00904D6B" w14:paraId="50957B79" w14:textId="77777777" w:rsidTr="004C541C">
        <w:tc>
          <w:tcPr>
            <w:tcW w:w="222" w:type="pct"/>
          </w:tcPr>
          <w:p w14:paraId="0D5B9053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76" w:type="pct"/>
            <w:vAlign w:val="bottom"/>
          </w:tcPr>
          <w:p w14:paraId="0CBC6578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891a</w:t>
            </w:r>
          </w:p>
        </w:tc>
        <w:tc>
          <w:tcPr>
            <w:tcW w:w="673" w:type="pct"/>
          </w:tcPr>
          <w:p w14:paraId="328D719B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pct"/>
            <w:vAlign w:val="bottom"/>
          </w:tcPr>
          <w:p w14:paraId="774C05F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4902</w:t>
            </w:r>
          </w:p>
        </w:tc>
        <w:tc>
          <w:tcPr>
            <w:tcW w:w="2187" w:type="pct"/>
            <w:vAlign w:val="bottom"/>
          </w:tcPr>
          <w:p w14:paraId="3A8D0F6C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CAACGAACCUGAGCCACUGA</w:t>
            </w:r>
          </w:p>
        </w:tc>
      </w:tr>
      <w:tr w:rsidR="007F4F1C" w:rsidRPr="00904D6B" w14:paraId="407494DE" w14:textId="77777777" w:rsidTr="004C541C">
        <w:tc>
          <w:tcPr>
            <w:tcW w:w="222" w:type="pct"/>
          </w:tcPr>
          <w:p w14:paraId="11AEB79D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76" w:type="pct"/>
            <w:vAlign w:val="bottom"/>
          </w:tcPr>
          <w:p w14:paraId="76C6AFAA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99b-5p</w:t>
            </w:r>
          </w:p>
        </w:tc>
        <w:tc>
          <w:tcPr>
            <w:tcW w:w="673" w:type="pct"/>
          </w:tcPr>
          <w:p w14:paraId="3F4DFE59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42" w:type="pct"/>
            <w:vAlign w:val="bottom"/>
          </w:tcPr>
          <w:p w14:paraId="2E23844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263</w:t>
            </w:r>
          </w:p>
        </w:tc>
        <w:tc>
          <w:tcPr>
            <w:tcW w:w="2187" w:type="pct"/>
            <w:vAlign w:val="bottom"/>
          </w:tcPr>
          <w:p w14:paraId="2395AF58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UGUUUAGACUAUCUGUUC</w:t>
            </w:r>
          </w:p>
        </w:tc>
      </w:tr>
      <w:tr w:rsidR="007F4F1C" w:rsidRPr="00904D6B" w14:paraId="2B91F817" w14:textId="77777777" w:rsidTr="004C541C">
        <w:tc>
          <w:tcPr>
            <w:tcW w:w="222" w:type="pct"/>
          </w:tcPr>
          <w:p w14:paraId="537FD094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76" w:type="pct"/>
            <w:vAlign w:val="bottom"/>
          </w:tcPr>
          <w:p w14:paraId="6971A5FD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494</w:t>
            </w:r>
          </w:p>
        </w:tc>
        <w:tc>
          <w:tcPr>
            <w:tcW w:w="673" w:type="pct"/>
          </w:tcPr>
          <w:p w14:paraId="47F9CE26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pct"/>
            <w:vAlign w:val="bottom"/>
          </w:tcPr>
          <w:p w14:paraId="55666F94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2816</w:t>
            </w:r>
          </w:p>
        </w:tc>
        <w:tc>
          <w:tcPr>
            <w:tcW w:w="2187" w:type="pct"/>
            <w:vAlign w:val="bottom"/>
          </w:tcPr>
          <w:p w14:paraId="55D3708F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AACAUACACGGGAAACCUC</w:t>
            </w:r>
          </w:p>
        </w:tc>
      </w:tr>
      <w:tr w:rsidR="007F4F1C" w:rsidRPr="00904D6B" w14:paraId="26B03B76" w14:textId="77777777" w:rsidTr="004C541C">
        <w:tc>
          <w:tcPr>
            <w:tcW w:w="222" w:type="pct"/>
          </w:tcPr>
          <w:p w14:paraId="19E7518A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6" w:type="pct"/>
            <w:vAlign w:val="bottom"/>
          </w:tcPr>
          <w:p w14:paraId="5A2FE409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183</w:t>
            </w:r>
          </w:p>
        </w:tc>
        <w:tc>
          <w:tcPr>
            <w:tcW w:w="673" w:type="pct"/>
          </w:tcPr>
          <w:p w14:paraId="7A4C235A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pct"/>
            <w:vAlign w:val="bottom"/>
          </w:tcPr>
          <w:p w14:paraId="55F53E16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5828</w:t>
            </w:r>
          </w:p>
        </w:tc>
        <w:tc>
          <w:tcPr>
            <w:tcW w:w="2187" w:type="pct"/>
            <w:vAlign w:val="bottom"/>
          </w:tcPr>
          <w:p w14:paraId="3C5BBEB7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UGUAGGUGAUGGUGAGAGUGGGCA</w:t>
            </w:r>
          </w:p>
        </w:tc>
      </w:tr>
      <w:tr w:rsidR="007F4F1C" w:rsidRPr="00904D6B" w14:paraId="70B0A363" w14:textId="77777777" w:rsidTr="004C541C">
        <w:tc>
          <w:tcPr>
            <w:tcW w:w="222" w:type="pct"/>
          </w:tcPr>
          <w:p w14:paraId="51E5F48F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76" w:type="pct"/>
            <w:vAlign w:val="bottom"/>
          </w:tcPr>
          <w:p w14:paraId="7DE3F1DB" w14:textId="77777777" w:rsidR="007F4F1C" w:rsidRPr="008159D6" w:rsidRDefault="007F4F1C" w:rsidP="001725A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23a-3p</w:t>
            </w:r>
          </w:p>
        </w:tc>
        <w:tc>
          <w:tcPr>
            <w:tcW w:w="673" w:type="pct"/>
          </w:tcPr>
          <w:p w14:paraId="2CC24B95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42" w:type="pct"/>
            <w:vAlign w:val="bottom"/>
          </w:tcPr>
          <w:p w14:paraId="34DA51B2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0078</w:t>
            </w:r>
          </w:p>
        </w:tc>
        <w:tc>
          <w:tcPr>
            <w:tcW w:w="2187" w:type="pct"/>
            <w:vAlign w:val="bottom"/>
          </w:tcPr>
          <w:p w14:paraId="367CE6D7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ACAUUGCCAGGGAUUUCC</w:t>
            </w:r>
          </w:p>
        </w:tc>
      </w:tr>
      <w:tr w:rsidR="007F4F1C" w:rsidRPr="00904D6B" w14:paraId="3D7BCDFC" w14:textId="77777777" w:rsidTr="004C541C">
        <w:tc>
          <w:tcPr>
            <w:tcW w:w="222" w:type="pct"/>
            <w:tcBorders>
              <w:bottom w:val="single" w:sz="4" w:space="0" w:color="auto"/>
            </w:tcBorders>
          </w:tcPr>
          <w:p w14:paraId="437912A3" w14:textId="77777777" w:rsidR="007F4F1C" w:rsidRPr="008159D6" w:rsidRDefault="007F4F1C" w:rsidP="0017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bottom"/>
          </w:tcPr>
          <w:p w14:paraId="16CCD2DB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30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4AC1D4A7" w14:textId="77777777" w:rsidR="007F4F1C" w:rsidRPr="008159D6" w:rsidRDefault="007F4F1C" w:rsidP="001725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14:paraId="0907F43F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T0003299</w:t>
            </w:r>
          </w:p>
        </w:tc>
        <w:tc>
          <w:tcPr>
            <w:tcW w:w="2187" w:type="pct"/>
            <w:tcBorders>
              <w:bottom w:val="single" w:sz="4" w:space="0" w:color="auto"/>
            </w:tcBorders>
            <w:vAlign w:val="bottom"/>
          </w:tcPr>
          <w:p w14:paraId="1131C5BE" w14:textId="77777777" w:rsidR="007F4F1C" w:rsidRPr="008159D6" w:rsidRDefault="007F4F1C" w:rsidP="001725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UAUUCUGUACCAGGGAAGGU</w:t>
            </w:r>
          </w:p>
        </w:tc>
      </w:tr>
    </w:tbl>
    <w:p w14:paraId="519A0CB8" w14:textId="77777777" w:rsidR="00A72519" w:rsidRPr="00904D6B" w:rsidRDefault="00A72519" w:rsidP="001405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E6D652" w14:textId="77777777" w:rsidR="00A72519" w:rsidRPr="00904D6B" w:rsidRDefault="00A72519">
      <w:pPr>
        <w:rPr>
          <w:rFonts w:ascii="Times New Roman" w:hAnsi="Times New Roman" w:cs="Times New Roman"/>
          <w:sz w:val="24"/>
          <w:szCs w:val="24"/>
        </w:rPr>
      </w:pPr>
      <w:r w:rsidRPr="00904D6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4747" w:type="pct"/>
        <w:tblInd w:w="198" w:type="dxa"/>
        <w:tblLayout w:type="fixed"/>
        <w:tblLook w:val="04A0" w:firstRow="1" w:lastRow="0" w:firstColumn="1" w:lastColumn="0" w:noHBand="0" w:noVBand="1"/>
      </w:tblPr>
      <w:tblGrid>
        <w:gridCol w:w="2610"/>
        <w:gridCol w:w="1527"/>
        <w:gridCol w:w="1169"/>
        <w:gridCol w:w="3785"/>
      </w:tblGrid>
      <w:tr w:rsidR="00E6707E" w:rsidRPr="00904D6B" w14:paraId="2CF5E3EC" w14:textId="77777777" w:rsidTr="00557E92">
        <w:trPr>
          <w:trHeight w:val="25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8DBB6" w14:textId="77777777" w:rsidR="00E6707E" w:rsidRPr="007601EA" w:rsidRDefault="00B2512F" w:rsidP="0006496C">
            <w:pPr>
              <w:pStyle w:val="Heading2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bookmarkStart w:id="1" w:name="_Toc464300987"/>
            <w:proofErr w:type="gramStart"/>
            <w:r w:rsidRPr="007601EA">
              <w:rPr>
                <w:rFonts w:ascii="Times New Roman" w:hAnsi="Times New Roman" w:cs="Times New Roman"/>
                <w:sz w:val="28"/>
                <w:szCs w:val="24"/>
              </w:rPr>
              <w:lastRenderedPageBreak/>
              <w:t xml:space="preserve">Supplementary Table </w:t>
            </w:r>
            <w:r w:rsidR="005C5FAC" w:rsidRPr="007601EA">
              <w:rPr>
                <w:rFonts w:ascii="Times New Roman" w:hAnsi="Times New Roman" w:cs="Times New Roman"/>
                <w:sz w:val="28"/>
                <w:szCs w:val="24"/>
              </w:rPr>
              <w:t>3</w:t>
            </w:r>
            <w:r w:rsidR="00E6707E" w:rsidRPr="007601EA">
              <w:rPr>
                <w:rFonts w:ascii="Times New Roman" w:hAnsi="Times New Roman" w:cs="Times New Roman"/>
                <w:sz w:val="28"/>
                <w:szCs w:val="24"/>
              </w:rPr>
              <w:t>.</w:t>
            </w:r>
            <w:bookmarkEnd w:id="1"/>
            <w:proofErr w:type="gramEnd"/>
          </w:p>
          <w:p w14:paraId="3DD19961" w14:textId="77777777" w:rsidR="00E6707E" w:rsidRPr="00904D6B" w:rsidRDefault="00E6707E" w:rsidP="00E670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IPA significant canonical pathway</w:t>
            </w:r>
            <w:r w:rsidR="004D32B8"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6707E" w:rsidRPr="00904D6B" w14:paraId="3D6501B0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5ABB9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genuity Canonical Pathways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D3FD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-log(p-value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6D72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94C4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es</w:t>
            </w:r>
          </w:p>
        </w:tc>
      </w:tr>
      <w:tr w:rsidR="00E6707E" w:rsidRPr="00904D6B" w14:paraId="2EEC8064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98A6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Glucocorticoid Receptor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2FEBB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3163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33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7A8F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ICAM1,PIK3R1,FOXO3,TGFB3,KRAS,IL6,CDKN1C,MAPK12,ESR1,MMP1,BCL2</w:t>
            </w:r>
          </w:p>
        </w:tc>
      </w:tr>
      <w:tr w:rsidR="00E6707E" w:rsidRPr="00904D6B" w14:paraId="013813BC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37E5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PI3K/AKT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358B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1D7CE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67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F085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PPP2R2A,PIK3R1,FOXO3,MDM2,KRAS,CDKN1B,PTEN,MCL1,BCL2</w:t>
            </w:r>
          </w:p>
        </w:tc>
      </w:tr>
      <w:tr w:rsidR="00E6707E" w:rsidRPr="00904D6B" w14:paraId="66AF88E0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B89C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Mechanisms of Cancer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240C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AA77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3.58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635D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BBC3,PIK3R1,DIRAS3,TGFB3,CDK6,KRAS,MDM2,CDKN1B,MAPK12,CDC42,BCL2L11,BCL2</w:t>
            </w:r>
          </w:p>
        </w:tc>
      </w:tr>
      <w:tr w:rsidR="00E6707E" w:rsidRPr="00904D6B" w14:paraId="115AC0A2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2EC03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HMGB1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2BD9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E7F1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8.25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E6A9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ICAM1,SP1,DIRAS3,PIK3R1,KRAS,CDC42,MAPK12</w:t>
            </w:r>
          </w:p>
        </w:tc>
      </w:tr>
      <w:tr w:rsidR="00E6707E" w:rsidRPr="00904D6B" w14:paraId="6B662CD0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B528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Pancreatic Adenocarcinoma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A31C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5260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96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E140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PIK3R1,TGFB3,MDM2,KRAS,CDKN1B,CDC42,MAPK12,BCL2</w:t>
            </w:r>
          </w:p>
        </w:tc>
      </w:tr>
      <w:tr w:rsidR="00E6707E" w:rsidRPr="00904D6B" w14:paraId="33F16318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1C3A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IL-6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AFDE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4A67A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56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4D17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OL1A1,FOS,PIK3R1,CRP,KRAS,IL6,MAPK12,MCL1</w:t>
            </w:r>
          </w:p>
        </w:tc>
      </w:tr>
      <w:tr w:rsidR="00E6707E" w:rsidRPr="00904D6B" w14:paraId="33E803F7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4D3C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PTEN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D582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A67B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11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96BF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PIK3R1,FOXO3,KRAS,CDKN1B,CDC42,BCL2L11,PTEN,BCL2</w:t>
            </w:r>
          </w:p>
        </w:tc>
      </w:tr>
      <w:tr w:rsidR="00E6707E" w:rsidRPr="00904D6B" w14:paraId="1BFEDBCC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E7C1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Dendritic Cell Maturation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CCD4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A234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69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7FC8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OL1A2,COL1A1,COL5A3,ICAM1,PIK3R1,IL6,TLR3,MAPK12,COL3A1</w:t>
            </w:r>
          </w:p>
        </w:tc>
      </w:tr>
      <w:tr w:rsidR="00E6707E" w:rsidRPr="00904D6B" w14:paraId="1EFFBA9E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E72B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TGF-β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3017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C987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7.53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44E5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TGFB3,KRAS,CDC42,MAPK12,ACVR2A,BCL2</w:t>
            </w:r>
          </w:p>
        </w:tc>
      </w:tr>
      <w:tr w:rsidR="00E6707E" w:rsidRPr="00904D6B" w14:paraId="25544AE2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066E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Aryl Hydrocarbon Receptor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8B4B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29436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67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BEE5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SP1,CDK6,TGFB3,MDM2,IL6,CDKN1B,ESR1</w:t>
            </w:r>
          </w:p>
        </w:tc>
      </w:tr>
      <w:tr w:rsidR="00E6707E" w:rsidRPr="00904D6B" w14:paraId="2D8F6422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84F6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Chronic Myeloid Leukemia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EA870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86B7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86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CC88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HDAC4,PIK3R1,CDK6,TGFB3,MDM2,KRAS,CDKN1B</w:t>
            </w:r>
          </w:p>
        </w:tc>
      </w:tr>
      <w:tr w:rsidR="00E6707E" w:rsidRPr="00904D6B" w14:paraId="2DEF5C21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4750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Hepatic Fibrosis / Hepatic Stellate Cell Activation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9B588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0AC8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71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7578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OL1A2,COL1A1,ICAM1,TGFB3,IL6,MMP1,COL3A1,BCL2</w:t>
            </w:r>
          </w:p>
        </w:tc>
      </w:tr>
      <w:tr w:rsidR="00E6707E" w:rsidRPr="00904D6B" w14:paraId="14365AA9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E282B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Glioblastoma Multiforme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CCB7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732E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10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785D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DIRAS3,PIK3R1,CDK6,MDM2,KRAS,CDKN1B,CDC42,PTEN</w:t>
            </w:r>
          </w:p>
        </w:tc>
      </w:tr>
      <w:tr w:rsidR="00E6707E" w:rsidRPr="00904D6B" w14:paraId="30FF87FB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B4D4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ole of Tissue Factor in Cancer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DBAB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00DD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42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2502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PIK3R1,KRAS,RPS6KA5,CDC42,MAPK12,MMP1,PTEN</w:t>
            </w:r>
          </w:p>
        </w:tc>
      </w:tr>
      <w:tr w:rsidR="00E6707E" w:rsidRPr="00904D6B" w14:paraId="6FC165B3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823F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HER-2 Signaling in Breast Cancer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19176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4F43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7.50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6653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PIK3R1,CDK6,MDM2,KRAS,CDKN1B,CDC42</w:t>
            </w:r>
          </w:p>
        </w:tc>
      </w:tr>
      <w:tr w:rsidR="00E6707E" w:rsidRPr="00904D6B" w14:paraId="6103173C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8547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Atherosclerosis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DB5F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9889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34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B57C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OL1A2,COL1A1,COL5A3,ICAM1,IL6,MMP1,COL3A1</w:t>
            </w:r>
          </w:p>
        </w:tc>
      </w:tr>
      <w:tr w:rsidR="00E6707E" w:rsidRPr="00904D6B" w14:paraId="285801F1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33AF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 Cancer Metastasis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A713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7054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3.69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F39F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DIRAS3,PIK3R1,TGFB3,KRAS,IL6,TLR3,MAPK12,MMP1</w:t>
            </w:r>
          </w:p>
        </w:tc>
      </w:tr>
      <w:tr w:rsidR="00E6707E" w:rsidRPr="00904D6B" w14:paraId="00310500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3299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Prostate Cancer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EC54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16B3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6.59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B61B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PIK3R1,MDM2,KRAS,CDKN1B,PTEN,BCL2</w:t>
            </w:r>
          </w:p>
        </w:tc>
      </w:tr>
      <w:tr w:rsidR="00E6707E" w:rsidRPr="00904D6B" w14:paraId="6484C6E5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86A5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ILK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6A3E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AFF5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32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FEE7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PPP2R2A,DIRAS3,PIK3R1,RPS6KA5,CDC42,MAPK12,PTEN</w:t>
            </w:r>
          </w:p>
        </w:tc>
      </w:tr>
      <w:tr w:rsidR="00E6707E" w:rsidRPr="00904D6B" w14:paraId="2431FC32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3D5F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Epithelial Adherens Junction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3ADB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B921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86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EB1A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UBB2A,ARPC3,KRAS,CDC42,PTPRM,ACVR2A,PTEN</w:t>
            </w:r>
          </w:p>
        </w:tc>
      </w:tr>
      <w:tr w:rsidR="00E6707E" w:rsidRPr="00904D6B" w14:paraId="1EDCB029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C309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ErbB2-ErbB3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04F0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4EC5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8.62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9E67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SP1,PIK3R1,KRAS,CDKN1B,PTEN</w:t>
            </w:r>
          </w:p>
        </w:tc>
      </w:tr>
      <w:tr w:rsidR="00E6707E" w:rsidRPr="00904D6B" w14:paraId="4605CFFC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C719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Intrinsic Prothrombin Activation Pathway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D862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FA53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1.25E-01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0A03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OL1A2,COL1A1,COL5A3,COL3A1</w:t>
            </w:r>
          </w:p>
        </w:tc>
      </w:tr>
      <w:tr w:rsidR="00E6707E" w:rsidRPr="00904D6B" w14:paraId="131AFEFC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C78B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HGF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06E6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7282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88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AD9C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PIK3R1,KRAS,IL6,CDC42,MAPK12</w:t>
            </w:r>
          </w:p>
        </w:tc>
      </w:tr>
      <w:tr w:rsidR="00E6707E" w:rsidRPr="00904D6B" w14:paraId="78579CEA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BDB3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HIF1α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E3FAF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1D9B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88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6E8C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PIK3R1,MDM2,KRAS,MAPK7,MAPK12,MMP1</w:t>
            </w:r>
          </w:p>
        </w:tc>
      </w:tr>
      <w:tr w:rsidR="00E6707E" w:rsidRPr="00904D6B" w14:paraId="0E3C5666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B5B8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Cholecystokinin/Gastrin-mediated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2D16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6547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94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4F28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DIRAS3,KRAS,MAPK7,MAPK12,CCKBR</w:t>
            </w:r>
          </w:p>
        </w:tc>
      </w:tr>
      <w:tr w:rsidR="00E6707E" w:rsidRPr="00904D6B" w14:paraId="68EA0499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489E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Germ Cell-Sertoli Cell Junction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ACC5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AD1A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46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8660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DIRAS3,PIK3R1,TUBB2A,TGFB3,KRAS,CDC42,MAPK12</w:t>
            </w:r>
          </w:p>
        </w:tc>
      </w:tr>
      <w:tr w:rsidR="00E6707E" w:rsidRPr="00904D6B" w14:paraId="6D47A60B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6381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Estrogen-Dependent Breast Cancer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4AB7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3C41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7.46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4122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SP1,PIK3R1,KRAS,ESR1</w:t>
            </w:r>
          </w:p>
        </w:tc>
      </w:tr>
      <w:tr w:rsidR="00E6707E" w:rsidRPr="00904D6B" w14:paraId="0D79F1EE" w14:textId="77777777" w:rsidTr="00ED040F">
        <w:trPr>
          <w:trHeight w:val="255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D507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ERK5 Signalin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5013" w14:textId="77777777" w:rsidR="00E6707E" w:rsidRPr="00904D6B" w:rsidRDefault="00E6707E" w:rsidP="00564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BD59" w14:textId="77777777" w:rsidR="00E6707E" w:rsidRPr="00904D6B" w:rsidRDefault="00E6707E" w:rsidP="00E6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7.81E-02</w:t>
            </w:r>
          </w:p>
        </w:tc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CE03" w14:textId="77777777" w:rsidR="00E6707E" w:rsidRPr="00904D6B" w:rsidRDefault="00E6707E" w:rsidP="00E67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FOS,FOXO3,KRAS,RPS6KA5,MAPK7</w:t>
            </w:r>
          </w:p>
        </w:tc>
      </w:tr>
    </w:tbl>
    <w:p w14:paraId="1A42EAB7" w14:textId="77777777" w:rsidR="00E6707E" w:rsidRPr="00904D6B" w:rsidRDefault="00E6707E" w:rsidP="001405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332B40" w14:textId="77777777" w:rsidR="00A72519" w:rsidRPr="00904D6B" w:rsidRDefault="00A72519">
      <w:pPr>
        <w:rPr>
          <w:rFonts w:ascii="Times New Roman" w:hAnsi="Times New Roman" w:cs="Times New Roman"/>
          <w:sz w:val="24"/>
          <w:szCs w:val="24"/>
        </w:rPr>
      </w:pPr>
      <w:r w:rsidRPr="00904D6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4887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789"/>
        <w:gridCol w:w="1350"/>
        <w:gridCol w:w="5221"/>
      </w:tblGrid>
      <w:tr w:rsidR="00A72519" w:rsidRPr="00904D6B" w14:paraId="3F9A2687" w14:textId="77777777" w:rsidTr="00A72519">
        <w:trPr>
          <w:trHeight w:val="255"/>
        </w:trPr>
        <w:tc>
          <w:tcPr>
            <w:tcW w:w="5000" w:type="pct"/>
            <w:gridSpan w:val="3"/>
            <w:noWrap/>
          </w:tcPr>
          <w:p w14:paraId="0A0EF5A5" w14:textId="77777777" w:rsidR="00A72519" w:rsidRPr="007601EA" w:rsidRDefault="00B2512F" w:rsidP="0006496C">
            <w:pPr>
              <w:pStyle w:val="Heading2"/>
              <w:jc w:val="center"/>
              <w:outlineLvl w:val="1"/>
              <w:rPr>
                <w:rFonts w:ascii="Times New Roman" w:hAnsi="Times New Roman" w:cs="Times New Roman"/>
                <w:sz w:val="28"/>
                <w:szCs w:val="24"/>
              </w:rPr>
            </w:pPr>
            <w:bookmarkStart w:id="2" w:name="_Toc464300988"/>
            <w:proofErr w:type="gramStart"/>
            <w:r w:rsidRPr="007601EA">
              <w:rPr>
                <w:rFonts w:ascii="Times New Roman" w:hAnsi="Times New Roman" w:cs="Times New Roman"/>
                <w:sz w:val="28"/>
                <w:szCs w:val="24"/>
              </w:rPr>
              <w:lastRenderedPageBreak/>
              <w:t xml:space="preserve">Supplementary Table </w:t>
            </w:r>
            <w:r w:rsidR="005C5FAC" w:rsidRPr="007601EA">
              <w:rPr>
                <w:rFonts w:ascii="Times New Roman" w:hAnsi="Times New Roman" w:cs="Times New Roman"/>
                <w:sz w:val="28"/>
                <w:szCs w:val="24"/>
              </w:rPr>
              <w:t>4</w:t>
            </w:r>
            <w:r w:rsidR="00A72519" w:rsidRPr="007601EA">
              <w:rPr>
                <w:rFonts w:ascii="Times New Roman" w:hAnsi="Times New Roman" w:cs="Times New Roman"/>
                <w:sz w:val="28"/>
                <w:szCs w:val="24"/>
              </w:rPr>
              <w:t>.</w:t>
            </w:r>
            <w:bookmarkEnd w:id="2"/>
            <w:proofErr w:type="gramEnd"/>
          </w:p>
          <w:p w14:paraId="7AF261AD" w14:textId="77777777" w:rsidR="00A72519" w:rsidRPr="00904D6B" w:rsidRDefault="00A72519" w:rsidP="00A72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PA significant biologic functions and/or diseases</w:t>
            </w:r>
          </w:p>
        </w:tc>
      </w:tr>
      <w:tr w:rsidR="00A72519" w:rsidRPr="00904D6B" w14:paraId="5CB4540B" w14:textId="77777777" w:rsidTr="00A72519">
        <w:trPr>
          <w:trHeight w:val="255"/>
        </w:trPr>
        <w:tc>
          <w:tcPr>
            <w:tcW w:w="1490" w:type="pct"/>
            <w:noWrap/>
          </w:tcPr>
          <w:p w14:paraId="17C4EC7A" w14:textId="77777777" w:rsidR="00A72519" w:rsidRPr="00904D6B" w:rsidRDefault="00A72519" w:rsidP="00A725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721" w:type="pct"/>
            <w:noWrap/>
          </w:tcPr>
          <w:p w14:paraId="78B0B937" w14:textId="77777777" w:rsidR="00A72519" w:rsidRPr="00904D6B" w:rsidRDefault="00A72519" w:rsidP="00A725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b/>
                <w:sz w:val="24"/>
                <w:szCs w:val="24"/>
              </w:rPr>
              <w:t>P-values</w:t>
            </w:r>
          </w:p>
        </w:tc>
        <w:tc>
          <w:tcPr>
            <w:tcW w:w="2789" w:type="pct"/>
            <w:noWrap/>
          </w:tcPr>
          <w:p w14:paraId="2EBE7C53" w14:textId="77777777" w:rsidR="00A72519" w:rsidRPr="00904D6B" w:rsidRDefault="00A72519" w:rsidP="00A725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b/>
                <w:sz w:val="24"/>
                <w:szCs w:val="24"/>
              </w:rPr>
              <w:t>Molecules</w:t>
            </w:r>
          </w:p>
        </w:tc>
      </w:tr>
      <w:tr w:rsidR="00A72519" w:rsidRPr="00904D6B" w14:paraId="4091D579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0D090650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ellular Growth and Proliferation</w:t>
            </w:r>
          </w:p>
        </w:tc>
        <w:tc>
          <w:tcPr>
            <w:tcW w:w="721" w:type="pct"/>
            <w:noWrap/>
            <w:hideMark/>
          </w:tcPr>
          <w:p w14:paraId="2E43D626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1.19E-20-1.84E-03</w:t>
            </w:r>
          </w:p>
        </w:tc>
        <w:tc>
          <w:tcPr>
            <w:tcW w:w="2789" w:type="pct"/>
            <w:noWrap/>
            <w:hideMark/>
          </w:tcPr>
          <w:p w14:paraId="7B7B3449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NSIG1,DIRAS3,PIK3R1,KRAS,IL6,PPM1D,PTEN,LAMC1,BBC3,SOD2,NR1I2,MYBL2,CDKN1C,MCL1,HDAC4,COL4A1,TUBB2A,CDK6,TBK1,MAPK12,KLF4,PTPRM,NASP,TGFB3,FBN1,MAPRE2,MAPK7,ESR1,TCL1A,ICAM1,COL4A2,CDC42,DUSP2,BCL2,DNMT3B,YY1,SP1,FOXO3,TOP2A,KIT,PURA,CAV2,CCKBR,MMP1,TIMP3,CD276,MDM2,PLK1,RPS6KA5,CNOT8,COL1A1,FOS,BMF,SPARC,CDKN1B,ACVR2A,BCL2L11</w:t>
            </w:r>
          </w:p>
        </w:tc>
      </w:tr>
      <w:tr w:rsidR="00A72519" w:rsidRPr="00904D6B" w14:paraId="152E22A1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35B74DA9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ell Death and Survival</w:t>
            </w:r>
          </w:p>
        </w:tc>
        <w:tc>
          <w:tcPr>
            <w:tcW w:w="721" w:type="pct"/>
            <w:noWrap/>
            <w:hideMark/>
          </w:tcPr>
          <w:p w14:paraId="542B29E7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44E-17-2.29E-03</w:t>
            </w:r>
          </w:p>
        </w:tc>
        <w:tc>
          <w:tcPr>
            <w:tcW w:w="2789" w:type="pct"/>
            <w:noWrap/>
            <w:hideMark/>
          </w:tcPr>
          <w:p w14:paraId="16F37722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PPP2R2A,PIK3R1,DIRAS3,KRAS,IL6,COL4A2,CDC42,PPM1D,BCL2,PTEN,DNMT3B,YY1,SOD2,BBC3,SP1,GPR37,NR1I2,FOXO3,TOP2A,KIT,MYBL2,TLR3,CDKN1C,MCL1,TIMP3,HDAC4,DDIT4,CDK6,TBK1,PLK1,MDM2,MAPK12,PTPRM,KLF4,COL1A1,FOS,BMF,CRP,TGFB3,SPARC,BNIP3L,CDKN1B,MAPK7,ESR1,ACVR2A,BCL2L11,TCL1A</w:t>
            </w:r>
          </w:p>
        </w:tc>
      </w:tr>
      <w:tr w:rsidR="00A72519" w:rsidRPr="00904D6B" w14:paraId="2F3F4BC0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25F334B6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721" w:type="pct"/>
            <w:noWrap/>
            <w:hideMark/>
          </w:tcPr>
          <w:p w14:paraId="7E39E2C2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6.48E-16-2.37E-03</w:t>
            </w:r>
          </w:p>
        </w:tc>
        <w:tc>
          <w:tcPr>
            <w:tcW w:w="2789" w:type="pct"/>
            <w:noWrap/>
            <w:hideMark/>
          </w:tcPr>
          <w:p w14:paraId="0DBD38F8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GAS7,PPP2R2A,DIRAS3,KRAS,IL6,CDC42,PPM1D,BCL2,PTEN,DNMT3B,SP1,NR1I2,FOXO3,TOP2A,MYBL2,CDKN1C,DNMT1,HDAC4,PRC1,CDK6,MLF1,MDM2,PLK1,MAPK12,KLF4,COL1A1,FOS,NASP,SPARC,MAPK7,CDKN1B,ESR1</w:t>
            </w:r>
          </w:p>
        </w:tc>
      </w:tr>
      <w:tr w:rsidR="00A72519" w:rsidRPr="00904D6B" w14:paraId="76B5CE1D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2A49CD6F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721" w:type="pct"/>
            <w:noWrap/>
            <w:hideMark/>
          </w:tcPr>
          <w:p w14:paraId="6C5AD624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03E-14-2.13E-03</w:t>
            </w:r>
          </w:p>
        </w:tc>
        <w:tc>
          <w:tcPr>
            <w:tcW w:w="2789" w:type="pct"/>
            <w:noWrap/>
            <w:hideMark/>
          </w:tcPr>
          <w:p w14:paraId="73D61378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DNMT3A,TRIM9,INSIG1,DIRAS3,PIK3R1,KRAS,IL6,PTEN,PPM1D,SOD2,BBC3,GPR37,NR1I2,MYBL2,CDKN1C,DNMT1,MCL1,HDAC4,COL4A1,DDIT4,TUBB2A,CDK6,KLF4,TGFB3,FBN1,MAPK7,ESR1,COL3A1,ICAM1,TET1,COL4A2,LOXL2,DUSP2,BCL2,COL1A2,YY1,SP1,FOXO3,TOP2A,KIT,NAV3,TLR3,PURA,MMP1,TIMP3,CD276,PRC1,MDM2,PLK1,COL1A1,FOS,CRP,BNIP3L,SPARC,CDKN1B,COL15A1,BCL2L11,ACVR2A</w:t>
            </w:r>
          </w:p>
        </w:tc>
      </w:tr>
      <w:tr w:rsidR="00A72519" w:rsidRPr="00904D6B" w14:paraId="64BD137E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37B1218D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ellular Development</w:t>
            </w:r>
          </w:p>
        </w:tc>
        <w:tc>
          <w:tcPr>
            <w:tcW w:w="721" w:type="pct"/>
            <w:noWrap/>
            <w:hideMark/>
          </w:tcPr>
          <w:p w14:paraId="2160F12C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5.35E-14-2.37E-03</w:t>
            </w:r>
          </w:p>
        </w:tc>
        <w:tc>
          <w:tcPr>
            <w:tcW w:w="2789" w:type="pct"/>
            <w:noWrap/>
            <w:hideMark/>
          </w:tcPr>
          <w:p w14:paraId="1F10DB62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GAS7,ICAM1,DIRAS3,PIK3R1,KRAS,IL6,CDC42,LOXL2,DUSP2,BCL2,PTEN,DNMT3B,YY1,SOD2,BBC3,SP1,FOXO3,KIT,MYBL2,PURA,CDKN1C,CAV2,MMP1,CCKBR,MCL1,TIMP3,CD276,COL4A1,HDAC4,TUBB2A,CDK6,MLF1,MDM2,PLK1,MAPK12,KLF4,COL1A1,FOS,NASP,BMF,TGFB3,SPARC,CDKN1B,MAPK7,ESR1,ACVR2A,BCL2L11,TCL1A</w:t>
            </w:r>
          </w:p>
        </w:tc>
      </w:tr>
      <w:tr w:rsidR="00A72519" w:rsidRPr="00904D6B" w14:paraId="1CB3339A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44A1C142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 xml:space="preserve">Organismal Injury and </w:t>
            </w: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normalities</w:t>
            </w:r>
          </w:p>
        </w:tc>
        <w:tc>
          <w:tcPr>
            <w:tcW w:w="721" w:type="pct"/>
            <w:noWrap/>
            <w:hideMark/>
          </w:tcPr>
          <w:p w14:paraId="0C7FDDD1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71E-12-</w:t>
            </w: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7E-03</w:t>
            </w:r>
          </w:p>
        </w:tc>
        <w:tc>
          <w:tcPr>
            <w:tcW w:w="2789" w:type="pct"/>
            <w:noWrap/>
            <w:hideMark/>
          </w:tcPr>
          <w:p w14:paraId="206D506D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MT3A,TRIM9,PIK3R1,DIRAS3,KRAS,IL6,PT</w:t>
            </w: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,PPM1D,SOD2,NR1I2,MYBL2,DNMT1,MCL1,COL4A1,HDAC4,DDIT4,TUBB2A,CDK6,KLF4,TGFB3,FBN1,MAPK7,ESR1,COL3A1,ICAM1,TET1,COL4A2,DUSP2,BCL2,DNMT3B,COL1A2,YY1,FOXO3,TOP2A,KIT,PURA,CAV2,MMP1,TIMP3,COL5A2,CD276,PRC1,PLK1,MDM2,FOS,COL1A1,COL5A3,CRP,SPARC,BNIP3L,CDKN1B,COL15A1</w:t>
            </w:r>
          </w:p>
        </w:tc>
      </w:tr>
      <w:tr w:rsidR="00A72519" w:rsidRPr="00904D6B" w14:paraId="3BEC3CD6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21CF51CC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A Replication, Recombination, and Repair</w:t>
            </w:r>
          </w:p>
        </w:tc>
        <w:tc>
          <w:tcPr>
            <w:tcW w:w="721" w:type="pct"/>
            <w:noWrap/>
            <w:hideMark/>
          </w:tcPr>
          <w:p w14:paraId="2981B117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19E-12-2.44E-03</w:t>
            </w:r>
          </w:p>
        </w:tc>
        <w:tc>
          <w:tcPr>
            <w:tcW w:w="2789" w:type="pct"/>
            <w:noWrap/>
            <w:hideMark/>
          </w:tcPr>
          <w:p w14:paraId="6F7378BF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DNMT3A,PIK3R1,CDK6,MDM2,PLK1,IL6,KLF4,PTEN,BCL2,DNMT3B,FOS,YY1,SOD2,TOP2A,TGFB3,SPARC,MAPK7,CDKN1B,CDKN1C,PURA,ESR1,DNMT1,TCL1A,MCL1</w:t>
            </w:r>
          </w:p>
        </w:tc>
      </w:tr>
      <w:tr w:rsidR="00A72519" w:rsidRPr="00904D6B" w14:paraId="5032A602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70E6A48C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Reproductive System Disease</w:t>
            </w:r>
          </w:p>
        </w:tc>
        <w:tc>
          <w:tcPr>
            <w:tcW w:w="721" w:type="pct"/>
            <w:noWrap/>
            <w:hideMark/>
          </w:tcPr>
          <w:p w14:paraId="5B4381A6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39E-12-7.71E-04</w:t>
            </w:r>
          </w:p>
        </w:tc>
        <w:tc>
          <w:tcPr>
            <w:tcW w:w="2789" w:type="pct"/>
            <w:noWrap/>
            <w:hideMark/>
          </w:tcPr>
          <w:p w14:paraId="47D1A1A2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TRIM9,DNMT3A,PIK3R1,DIRAS3,TET1,KRAS,IL6,DUSP2,PPM1D,PTEN,BCL2,COL1A2,DNMT3B,YY1,SOD2,NR1I2,FOXO3,TOP2A,KIT,MYBL2,CAV2,PURA,MMP1,DNMT1,MCL1,TIMP3,HDAC4,COL4A1,DDIT4,TUBB2A,PRC1,CDK6,MDM2,PLK1,KLF4,COL1A1,FOS,CRP,FBN1,SPARC,MAPK7,CDKN1B,COL15A1,ESR1,COL3A1</w:t>
            </w:r>
          </w:p>
        </w:tc>
      </w:tr>
      <w:tr w:rsidR="00A72519" w:rsidRPr="00904D6B" w14:paraId="7D76A528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4217729E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Hematological Disease</w:t>
            </w:r>
          </w:p>
        </w:tc>
        <w:tc>
          <w:tcPr>
            <w:tcW w:w="721" w:type="pct"/>
            <w:noWrap/>
            <w:hideMark/>
          </w:tcPr>
          <w:p w14:paraId="1894F3B6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6.2E-12-2.1E-03</w:t>
            </w:r>
          </w:p>
        </w:tc>
        <w:tc>
          <w:tcPr>
            <w:tcW w:w="2789" w:type="pct"/>
            <w:noWrap/>
            <w:hideMark/>
          </w:tcPr>
          <w:p w14:paraId="25565E91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DNMT3A,TET1,KRAS,IL6,COL4A2,CDC42,BCL2,PTEN,SOD2,BBC3,FOXO3,TOP2A,KIT,NAV3,DNMT1,MCL1,HDAC4,COL4A1,TUBB2A,CDK6,MDM2,CRP,CDKN1B,ESR1,BCL2L11,COL3A1</w:t>
            </w:r>
          </w:p>
        </w:tc>
      </w:tr>
      <w:tr w:rsidR="00A72519" w:rsidRPr="00904D6B" w14:paraId="53045631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4BAAF07C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mmunological Disease</w:t>
            </w:r>
          </w:p>
        </w:tc>
        <w:tc>
          <w:tcPr>
            <w:tcW w:w="721" w:type="pct"/>
            <w:noWrap/>
            <w:hideMark/>
          </w:tcPr>
          <w:p w14:paraId="77D88FBF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6.2E-12-1.19E-03</w:t>
            </w:r>
          </w:p>
        </w:tc>
        <w:tc>
          <w:tcPr>
            <w:tcW w:w="2789" w:type="pct"/>
            <w:noWrap/>
            <w:hideMark/>
          </w:tcPr>
          <w:p w14:paraId="4A0F9643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DNMT3A,KRAS,IL6,COL4A2,DUSP2,BCL2,PTEN,BBC3,FOXO3,TOP2A,NAV3,KIT,TLR3,DNMT1,MMP1,MCL1,HDAC4,COL4A1,TUBB2A,CDK6,MDM2,FOS,RERE,CRP,CDKN1B,ESR1,BCL2L11,COL3A1</w:t>
            </w:r>
          </w:p>
        </w:tc>
      </w:tr>
      <w:tr w:rsidR="00A72519" w:rsidRPr="00904D6B" w14:paraId="32A25D37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686B6513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onnective Tissue Disorders</w:t>
            </w:r>
          </w:p>
        </w:tc>
        <w:tc>
          <w:tcPr>
            <w:tcW w:w="721" w:type="pct"/>
            <w:noWrap/>
            <w:hideMark/>
          </w:tcPr>
          <w:p w14:paraId="7B116A7B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6.77E-12-1.22E-03</w:t>
            </w:r>
          </w:p>
        </w:tc>
        <w:tc>
          <w:tcPr>
            <w:tcW w:w="2789" w:type="pct"/>
            <w:noWrap/>
            <w:hideMark/>
          </w:tcPr>
          <w:p w14:paraId="662EF60E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COL4A2,IL6,DUSP2,LOXL2,COL1A2,SOD2,NR1I2,FOXO3,KIT,TLR3,PURA,DNMT1,MMP1,MCL1,TIMP3,COL5A2,COL4A1,TUBB2A,CDK6,MDM2,COL1A1,FOS,COL5A3,CRP,SPARC,COL15A1,ESR1,COL3A1</w:t>
            </w:r>
          </w:p>
        </w:tc>
      </w:tr>
      <w:tr w:rsidR="00A72519" w:rsidRPr="00904D6B" w14:paraId="5091B3B3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19DED090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Dermatological Diseases and Conditions</w:t>
            </w:r>
          </w:p>
        </w:tc>
        <w:tc>
          <w:tcPr>
            <w:tcW w:w="721" w:type="pct"/>
            <w:noWrap/>
            <w:hideMark/>
          </w:tcPr>
          <w:p w14:paraId="13F3E607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28E-11-1.84E-03</w:t>
            </w:r>
          </w:p>
        </w:tc>
        <w:tc>
          <w:tcPr>
            <w:tcW w:w="2789" w:type="pct"/>
            <w:noWrap/>
            <w:hideMark/>
          </w:tcPr>
          <w:p w14:paraId="0ECC597C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OL5A2,ICAM1,COL4A1,HDAC4,TUBB2A,KRAS,COL4A2,IL6,BCL2,PTEN,COL1A2,COL1A1,COL5A3,SOD2,TOP2A,TGFB3,NAV3,KIT,COL15A1,ESR1,MMP1,BCL2L11,MCL1,COL3A1</w:t>
            </w:r>
          </w:p>
        </w:tc>
      </w:tr>
      <w:tr w:rsidR="00A72519" w:rsidRPr="00904D6B" w14:paraId="2B4FE3C9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00A7C913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Gastrointestinal Disease</w:t>
            </w:r>
          </w:p>
        </w:tc>
        <w:tc>
          <w:tcPr>
            <w:tcW w:w="721" w:type="pct"/>
            <w:noWrap/>
            <w:hideMark/>
          </w:tcPr>
          <w:p w14:paraId="3FD998B9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1.79E-10-2.1E-03</w:t>
            </w:r>
          </w:p>
        </w:tc>
        <w:tc>
          <w:tcPr>
            <w:tcW w:w="2789" w:type="pct"/>
            <w:noWrap/>
            <w:hideMark/>
          </w:tcPr>
          <w:p w14:paraId="19C4BB3D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TRIM9,INSIG1,PIK3R1,TET1,KRAS,IL6,COL4A2,LOXL2,BCL2,PTEN,PPM1D,COL1A2,SOD2,NR1I2,TOP2A,KIT,DNMT1,TIMP3,COL4A1,TUBB2A,PLK1,MDM2,PTPRM,KLF4,COL1A1,FOS,CRP,TGFB3,SPARC,CDKN1B,COL15A1,ESR1,BCL2L11,ACVR2A,COL3A1</w:t>
            </w:r>
          </w:p>
        </w:tc>
      </w:tr>
      <w:tr w:rsidR="00A72519" w:rsidRPr="00904D6B" w14:paraId="15A85150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32E25A94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721" w:type="pct"/>
            <w:noWrap/>
            <w:hideMark/>
          </w:tcPr>
          <w:p w14:paraId="30B9C153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1.88E-10-</w:t>
            </w: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76E-04</w:t>
            </w:r>
          </w:p>
        </w:tc>
        <w:tc>
          <w:tcPr>
            <w:tcW w:w="2789" w:type="pct"/>
            <w:noWrap/>
            <w:hideMark/>
          </w:tcPr>
          <w:p w14:paraId="613A53A8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S7,DNMT3A,PIK3R1,DIRAS3,KRAS,IL6,CD</w:t>
            </w: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42,LOXL2,PTEN,PPM1D,BCL2,DNMT3B,YY1,SOD2,SP1,NR1I2,FOXO3,MYBL2,TLR3,PURA,CDKN1C,CCKBR,DNMT1,HDAC4,TBK1,RPS6KA5,PLK1,MDM2,MAPK12,KLF4,FOS,TGFB3,CDKN1B,ESR1,TCL1A</w:t>
            </w:r>
          </w:p>
        </w:tc>
      </w:tr>
      <w:tr w:rsidR="00A72519" w:rsidRPr="00904D6B" w14:paraId="4BAA2808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75443882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iratory Disease</w:t>
            </w:r>
          </w:p>
        </w:tc>
        <w:tc>
          <w:tcPr>
            <w:tcW w:w="721" w:type="pct"/>
            <w:noWrap/>
            <w:hideMark/>
          </w:tcPr>
          <w:p w14:paraId="5538DA3F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6.47E-10-1.49E-03</w:t>
            </w:r>
          </w:p>
        </w:tc>
        <w:tc>
          <w:tcPr>
            <w:tcW w:w="2789" w:type="pct"/>
            <w:noWrap/>
            <w:hideMark/>
          </w:tcPr>
          <w:p w14:paraId="01198905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IMP3,TUBB2A,CDK6,MDM2,PLK1,KRAS,IL6,BCL2,PTEN,SOD2,NR1I2,FOXO3,TOP2A,KIT,CDKN1B,CDKN1C,ESR1,MMP1</w:t>
            </w:r>
          </w:p>
        </w:tc>
      </w:tr>
      <w:tr w:rsidR="00A72519" w:rsidRPr="00904D6B" w14:paraId="63912B20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59CEA2FB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umor Morphology</w:t>
            </w:r>
          </w:p>
        </w:tc>
        <w:tc>
          <w:tcPr>
            <w:tcW w:w="721" w:type="pct"/>
            <w:noWrap/>
            <w:hideMark/>
          </w:tcPr>
          <w:p w14:paraId="674F67F3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1.21E-08-1.24E-03</w:t>
            </w:r>
          </w:p>
        </w:tc>
        <w:tc>
          <w:tcPr>
            <w:tcW w:w="2789" w:type="pct"/>
            <w:noWrap/>
            <w:hideMark/>
          </w:tcPr>
          <w:p w14:paraId="6C53BD47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DK6,KRAS,PLK1,IL6,PTEN,BCL2,DNMT3B,COL1A2,COL1A1,FOS,SP1,FOXO3,TGFB3,KIT,CDKN1B,BCL2L11,MCL1</w:t>
            </w:r>
          </w:p>
        </w:tc>
      </w:tr>
      <w:tr w:rsidR="00A72519" w:rsidRPr="00904D6B" w14:paraId="369ED14D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53305ED7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Renal and Urological Disease</w:t>
            </w:r>
          </w:p>
        </w:tc>
        <w:tc>
          <w:tcPr>
            <w:tcW w:w="721" w:type="pct"/>
            <w:noWrap/>
            <w:hideMark/>
          </w:tcPr>
          <w:p w14:paraId="01B32D62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1.64E-08-1.78E-03</w:t>
            </w:r>
          </w:p>
        </w:tc>
        <w:tc>
          <w:tcPr>
            <w:tcW w:w="2789" w:type="pct"/>
            <w:noWrap/>
            <w:hideMark/>
          </w:tcPr>
          <w:p w14:paraId="51E0C2D2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IMP3,CD276,ICAM1,PIK3R1,TUBB2A,PRC1,MDM2,KRAS,IL6,PTEN,BCL2,FOS,SOD2,NR1I2,CRP,FOXO3,TOP2A,KIT,BNIP3L,ESR1</w:t>
            </w:r>
          </w:p>
        </w:tc>
      </w:tr>
      <w:tr w:rsidR="00A72519" w:rsidRPr="00904D6B" w14:paraId="0698775A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05D04DBE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issue Morphology</w:t>
            </w:r>
          </w:p>
        </w:tc>
        <w:tc>
          <w:tcPr>
            <w:tcW w:w="721" w:type="pct"/>
            <w:noWrap/>
            <w:hideMark/>
          </w:tcPr>
          <w:p w14:paraId="2343328A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1.95E-08-9.95E-04</w:t>
            </w:r>
          </w:p>
        </w:tc>
        <w:tc>
          <w:tcPr>
            <w:tcW w:w="2789" w:type="pct"/>
            <w:noWrap/>
            <w:hideMark/>
          </w:tcPr>
          <w:p w14:paraId="63F69AAB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IMP3,ICAM1,PIK3R1,PRC1,FOXO3,KIT,MYBL2,IL6,CDKN1B,ESR1,KLF4,BCL2</w:t>
            </w:r>
          </w:p>
        </w:tc>
      </w:tr>
      <w:tr w:rsidR="00A72519" w:rsidRPr="00904D6B" w14:paraId="4F744C9F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22277A62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ell Morphology</w:t>
            </w:r>
          </w:p>
        </w:tc>
        <w:tc>
          <w:tcPr>
            <w:tcW w:w="721" w:type="pct"/>
            <w:noWrap/>
            <w:hideMark/>
          </w:tcPr>
          <w:p w14:paraId="5F8ECE67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3E-08-1.49E-03</w:t>
            </w:r>
          </w:p>
        </w:tc>
        <w:tc>
          <w:tcPr>
            <w:tcW w:w="2789" w:type="pct"/>
            <w:noWrap/>
            <w:hideMark/>
          </w:tcPr>
          <w:p w14:paraId="0491263B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IMP3,ICAM1,KRAS,MDM2,IL6,CDC42,KLF4,BCL2,PTEN,BBC3,SOD2,GPR37,BNIP3L,CDKN1B,CDKN1C,ESR1,BCL2L11,DNMT1,MCL1,COL3A1</w:t>
            </w:r>
          </w:p>
        </w:tc>
      </w:tr>
      <w:tr w:rsidR="00A72519" w:rsidRPr="00904D6B" w14:paraId="78ACAB67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3BAC4987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721" w:type="pct"/>
            <w:noWrap/>
            <w:hideMark/>
          </w:tcPr>
          <w:p w14:paraId="5B8D8ABF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35E-08-1.49E-03</w:t>
            </w:r>
          </w:p>
        </w:tc>
        <w:tc>
          <w:tcPr>
            <w:tcW w:w="2789" w:type="pct"/>
            <w:noWrap/>
            <w:hideMark/>
          </w:tcPr>
          <w:p w14:paraId="60109EE5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D276,ICAM1,HDAC4,TUBB2A,MDM2,IL6,DUSP2,PTEN,BCL2,COL1A2,COL1A1,SOD2,FOXO3,CRP,TOP2A,KIT,NAV3,TLR3,ESR1,MMP1,TCL1A,MCL1,COL3A1</w:t>
            </w:r>
          </w:p>
        </w:tc>
      </w:tr>
      <w:tr w:rsidR="00A72519" w:rsidRPr="00904D6B" w14:paraId="7245E40B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1338840F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ardiovascular System Development and Function</w:t>
            </w:r>
          </w:p>
        </w:tc>
        <w:tc>
          <w:tcPr>
            <w:tcW w:w="721" w:type="pct"/>
            <w:noWrap/>
            <w:hideMark/>
          </w:tcPr>
          <w:p w14:paraId="7A2EEDD1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47E-08-2.29E-03</w:t>
            </w:r>
          </w:p>
        </w:tc>
        <w:tc>
          <w:tcPr>
            <w:tcW w:w="2789" w:type="pct"/>
            <w:noWrap/>
            <w:hideMark/>
          </w:tcPr>
          <w:p w14:paraId="756657DE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IMP3,ICAM1,COL4A1,PIK3R1,BACE1,KRAS,COL4A2,IL6,CDC42,MAPK12,PTPRM,BCL2,COL1A2,COL1A1,CRP,FOXO3,TGFB3,SPARC,FBN1,CDKN1B,COL3A1</w:t>
            </w:r>
          </w:p>
        </w:tc>
      </w:tr>
      <w:tr w:rsidR="00A72519" w:rsidRPr="00904D6B" w14:paraId="45757C4D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7E4A78B2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ellular Movement</w:t>
            </w:r>
          </w:p>
        </w:tc>
        <w:tc>
          <w:tcPr>
            <w:tcW w:w="721" w:type="pct"/>
            <w:noWrap/>
            <w:hideMark/>
          </w:tcPr>
          <w:p w14:paraId="0A054ADD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3.73E-08-2.1E-03</w:t>
            </w:r>
          </w:p>
        </w:tc>
        <w:tc>
          <w:tcPr>
            <w:tcW w:w="2789" w:type="pct"/>
            <w:noWrap/>
            <w:hideMark/>
          </w:tcPr>
          <w:p w14:paraId="0815C00E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PIK3R1,KRAS,IL6,COL4A2,CDC42,BCL2,PTEN,DNMT3B,YY1,SOD2,SP1,FOXO3,KIT,CCKBR,MMP1,TIMP3,COL4A1,CDK6,MAPK12,KLF4,PTPRM,FOS,COL1A1,CRP,TGFB3,SPARC,MAPK7,CDKN1B,ESR1</w:t>
            </w:r>
          </w:p>
        </w:tc>
      </w:tr>
      <w:tr w:rsidR="00A72519" w:rsidRPr="00904D6B" w14:paraId="5C837130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472E7E0C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Neurological Disease</w:t>
            </w:r>
          </w:p>
        </w:tc>
        <w:tc>
          <w:tcPr>
            <w:tcW w:w="721" w:type="pct"/>
            <w:noWrap/>
            <w:hideMark/>
          </w:tcPr>
          <w:p w14:paraId="5DA677A9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3.8E-08-1.52E-03</w:t>
            </w:r>
          </w:p>
        </w:tc>
        <w:tc>
          <w:tcPr>
            <w:tcW w:w="2789" w:type="pct"/>
            <w:noWrap/>
            <w:hideMark/>
          </w:tcPr>
          <w:p w14:paraId="56497E69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PIK3R1,ZFP36L1,IL6,COL4A2,BCL2,PTEN,COL1A2,SOD2,GPR37,NR1I2,TOP2A,NAV3,MMP1,DNMT1,MCL1,TIMP3,HDAC4,COL4A1,TUBB2A,BACE1,MLF1,MDM2,PTPRM,COL1A1,FAM3C,CRP,SPARC,CDKN1B,ESR1,BCL2L11,COL3A1</w:t>
            </w:r>
          </w:p>
        </w:tc>
      </w:tr>
      <w:tr w:rsidR="00A72519" w:rsidRPr="00904D6B" w14:paraId="72E2E0DB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399A1F9F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Endocrine System Disorders</w:t>
            </w:r>
          </w:p>
        </w:tc>
        <w:tc>
          <w:tcPr>
            <w:tcW w:w="721" w:type="pct"/>
            <w:noWrap/>
            <w:hideMark/>
          </w:tcPr>
          <w:p w14:paraId="68BBE0CA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7.86E-08-2.1E-03</w:t>
            </w:r>
          </w:p>
        </w:tc>
        <w:tc>
          <w:tcPr>
            <w:tcW w:w="2789" w:type="pct"/>
            <w:noWrap/>
            <w:hideMark/>
          </w:tcPr>
          <w:p w14:paraId="0AAB90E9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PIK3R1,DIRAS3,KRAS,IL6,LOXL2,BCL2,PTEN,SOD2,NR1I2,TOP2A,KIT,MYBL2,TLR3,DNMT1,MMP1,TIMP3,COL4A1,TUBB2A,KLF4,PTPRM,FOS,CRP,CDKN1B,COL15A1,ESR1,BCL2L11</w:t>
            </w:r>
          </w:p>
        </w:tc>
      </w:tr>
      <w:tr w:rsidR="00A72519" w:rsidRPr="00904D6B" w14:paraId="4DD8B096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04D923D4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Organismal Survival</w:t>
            </w:r>
          </w:p>
        </w:tc>
        <w:tc>
          <w:tcPr>
            <w:tcW w:w="721" w:type="pct"/>
            <w:noWrap/>
            <w:hideMark/>
          </w:tcPr>
          <w:p w14:paraId="19402FA5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9.05E-08-9.05E-08</w:t>
            </w:r>
          </w:p>
        </w:tc>
        <w:tc>
          <w:tcPr>
            <w:tcW w:w="2789" w:type="pct"/>
            <w:noWrap/>
            <w:hideMark/>
          </w:tcPr>
          <w:p w14:paraId="4E708630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SOD2,ICAM1,TOP2A,KIT,KRAS,CDKN1B,IL6,ESR1,BCL2</w:t>
            </w:r>
          </w:p>
        </w:tc>
      </w:tr>
      <w:tr w:rsidR="00A72519" w:rsidRPr="00904D6B" w14:paraId="544D8BDC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0CFB3978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ular Assembly and Organization</w:t>
            </w:r>
          </w:p>
        </w:tc>
        <w:tc>
          <w:tcPr>
            <w:tcW w:w="721" w:type="pct"/>
            <w:noWrap/>
            <w:hideMark/>
          </w:tcPr>
          <w:p w14:paraId="1CD8754E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1.53E-07-9.81E-04</w:t>
            </w:r>
          </w:p>
        </w:tc>
        <w:tc>
          <w:tcPr>
            <w:tcW w:w="2789" w:type="pct"/>
            <w:noWrap/>
            <w:hideMark/>
          </w:tcPr>
          <w:p w14:paraId="3718FA78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IMP3,COL5A2,ICAM1,PIK3R1,PRC1,KRAS,MDM2,PLK1,TBK1,IL6,CDC42,KLF4,PTPRM,PTEN,COL1A2,COL1A1,KIT,CAV2,ESR1,COL3A1</w:t>
            </w:r>
          </w:p>
        </w:tc>
      </w:tr>
      <w:tr w:rsidR="00A72519" w:rsidRPr="00904D6B" w14:paraId="38421188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3DFB4E97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ellular Function and Maintenance</w:t>
            </w:r>
          </w:p>
        </w:tc>
        <w:tc>
          <w:tcPr>
            <w:tcW w:w="721" w:type="pct"/>
            <w:noWrap/>
            <w:hideMark/>
          </w:tcPr>
          <w:p w14:paraId="6D02BE42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1.53E-07-1.49E-03</w:t>
            </w:r>
          </w:p>
        </w:tc>
        <w:tc>
          <w:tcPr>
            <w:tcW w:w="2789" w:type="pct"/>
            <w:noWrap/>
            <w:hideMark/>
          </w:tcPr>
          <w:p w14:paraId="1D49EE27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PIK3R1,KRAS,IL6,CDC42,PTEN,BCL2,COL1A2,SOD2,BBC3,GPR37,KIT,MMP1,CCKBR,MCL1,TIMP3,COL5A2,COL4A1,PRC1,TBK1,PLK1,MDM2,PTPRM,COL1A1,BNIP3L,ESR1,BCL2L11,COL3A1</w:t>
            </w:r>
          </w:p>
        </w:tc>
      </w:tr>
      <w:tr w:rsidR="00A72519" w:rsidRPr="00904D6B" w14:paraId="193363A3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59A74D32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Psychological Disorders</w:t>
            </w:r>
          </w:p>
        </w:tc>
        <w:tc>
          <w:tcPr>
            <w:tcW w:w="721" w:type="pct"/>
            <w:noWrap/>
            <w:hideMark/>
          </w:tcPr>
          <w:p w14:paraId="02495940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42E-07-1.52E-03</w:t>
            </w:r>
          </w:p>
        </w:tc>
        <w:tc>
          <w:tcPr>
            <w:tcW w:w="2789" w:type="pct"/>
            <w:noWrap/>
            <w:hideMark/>
          </w:tcPr>
          <w:p w14:paraId="52F196CF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IMP3,ICAM1,PIK3R1,TUBB2A,BACE1,IL6,PTPRM,BCL2,PTEN,FAM3C,SOD2,GPR37,CRP,SPARC,NAV3,CDKN1B,ESR1,BCL2L11,MMP1,DNMT1,COL3A1</w:t>
            </w:r>
          </w:p>
        </w:tc>
      </w:tr>
      <w:tr w:rsidR="00A72519" w:rsidRPr="00904D6B" w14:paraId="2FC08096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638225ED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Cell-To-Cell Signaling and Interaction</w:t>
            </w:r>
          </w:p>
        </w:tc>
        <w:tc>
          <w:tcPr>
            <w:tcW w:w="721" w:type="pct"/>
            <w:noWrap/>
            <w:hideMark/>
          </w:tcPr>
          <w:p w14:paraId="12F5DA67" w14:textId="77777777" w:rsidR="00A72519" w:rsidRPr="00904D6B" w:rsidRDefault="00A72519" w:rsidP="00A72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2.83E-07-2.29E-03</w:t>
            </w:r>
          </w:p>
        </w:tc>
        <w:tc>
          <w:tcPr>
            <w:tcW w:w="2789" w:type="pct"/>
            <w:noWrap/>
            <w:hideMark/>
          </w:tcPr>
          <w:p w14:paraId="7CC86B12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ICAM1,PIK3R1,IL6,CDC42,BCL2,PTEN,SOD2,NR1I2,FOXO3,TOP2A,KIT,TLR3,CCKBR,MMP1,MCL1,TIMP3,CD276,HDAC4,DDIT4,PTPRM,CRP,SPARC,MAPK7,ESR1,TCL1A</w:t>
            </w:r>
          </w:p>
        </w:tc>
      </w:tr>
      <w:tr w:rsidR="00A72519" w:rsidRPr="00904D6B" w14:paraId="16A6B5B9" w14:textId="77777777" w:rsidTr="00A72519">
        <w:trPr>
          <w:trHeight w:val="255"/>
        </w:trPr>
        <w:tc>
          <w:tcPr>
            <w:tcW w:w="1490" w:type="pct"/>
            <w:noWrap/>
            <w:hideMark/>
          </w:tcPr>
          <w:p w14:paraId="0711B577" w14:textId="77777777" w:rsidR="00A72519" w:rsidRPr="00904D6B" w:rsidRDefault="00A72519" w:rsidP="00A72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Disease</w:t>
            </w:r>
          </w:p>
        </w:tc>
        <w:tc>
          <w:tcPr>
            <w:tcW w:w="721" w:type="pct"/>
            <w:noWrap/>
            <w:hideMark/>
          </w:tcPr>
          <w:p w14:paraId="4D6B47D5" w14:textId="77777777" w:rsidR="00A72519" w:rsidRPr="00904D6B" w:rsidRDefault="00A72519" w:rsidP="00A72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eastAsia="Times New Roman" w:hAnsi="Times New Roman" w:cs="Times New Roman"/>
                <w:sz w:val="24"/>
                <w:szCs w:val="24"/>
              </w:rPr>
              <w:t>5.78E-07-1.84E-03</w:t>
            </w:r>
          </w:p>
        </w:tc>
        <w:tc>
          <w:tcPr>
            <w:tcW w:w="2789" w:type="pct"/>
            <w:noWrap/>
            <w:hideMark/>
          </w:tcPr>
          <w:p w14:paraId="27AF99A9" w14:textId="77777777" w:rsidR="00A72519" w:rsidRPr="00904D6B" w:rsidRDefault="00A72519" w:rsidP="00C37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D6B">
              <w:rPr>
                <w:rFonts w:ascii="Times New Roman" w:hAnsi="Times New Roman" w:cs="Times New Roman"/>
                <w:sz w:val="24"/>
                <w:szCs w:val="24"/>
              </w:rPr>
              <w:t>TIMP3,HDAC4,ICAM1,TUBB2A,CDK6,MDM2,IL6,DUSP2,COL1A2,COL1A1,FOS,SOD2,FOXO3,CRP,TOP2A,NAV3,KIT,TLR3,PURA,MMP1,DNMT1,MCL1,COL3A1</w:t>
            </w:r>
          </w:p>
        </w:tc>
      </w:tr>
    </w:tbl>
    <w:p w14:paraId="14963F12" w14:textId="77777777" w:rsidR="00A72519" w:rsidRPr="00904D6B" w:rsidRDefault="00A72519" w:rsidP="009D11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A72519" w:rsidRPr="00904D6B" w:rsidSect="0054456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F664F" w14:textId="77777777" w:rsidR="009F5DAF" w:rsidRDefault="009F5DAF" w:rsidP="00544563">
      <w:pPr>
        <w:spacing w:after="0" w:line="240" w:lineRule="auto"/>
      </w:pPr>
      <w:r>
        <w:separator/>
      </w:r>
    </w:p>
  </w:endnote>
  <w:endnote w:type="continuationSeparator" w:id="0">
    <w:p w14:paraId="470FA3EC" w14:textId="77777777" w:rsidR="009F5DAF" w:rsidRDefault="009F5DAF" w:rsidP="00544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4100799"/>
      <w:docPartObj>
        <w:docPartGallery w:val="Page Numbers (Bottom of Page)"/>
        <w:docPartUnique/>
      </w:docPartObj>
    </w:sdtPr>
    <w:sdtEndPr/>
    <w:sdtContent>
      <w:p w14:paraId="1688D96C" w14:textId="77777777" w:rsidR="004F5578" w:rsidRDefault="004F5578">
        <w:pPr>
          <w:pStyle w:val="Footer"/>
          <w:jc w:val="right"/>
        </w:pPr>
        <w:r>
          <w:t xml:space="preserve">Page | </w:t>
        </w:r>
        <w:r w:rsidR="002B795C">
          <w:fldChar w:fldCharType="begin"/>
        </w:r>
        <w:r>
          <w:instrText xml:space="preserve"> PAGE   \* MERGEFORMAT </w:instrText>
        </w:r>
        <w:r w:rsidR="002B795C">
          <w:fldChar w:fldCharType="separate"/>
        </w:r>
        <w:r w:rsidR="009D114E">
          <w:rPr>
            <w:noProof/>
          </w:rPr>
          <w:t>7</w:t>
        </w:r>
        <w:r w:rsidR="002B795C">
          <w:rPr>
            <w:noProof/>
          </w:rPr>
          <w:fldChar w:fldCharType="end"/>
        </w:r>
        <w:r>
          <w:t xml:space="preserve"> </w:t>
        </w:r>
      </w:p>
    </w:sdtContent>
  </w:sdt>
  <w:p w14:paraId="1B09CE0B" w14:textId="77777777" w:rsidR="004F5578" w:rsidRDefault="004F557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E463E" w14:textId="77777777" w:rsidR="009F5DAF" w:rsidRDefault="009F5DAF" w:rsidP="00544563">
      <w:pPr>
        <w:spacing w:after="0" w:line="240" w:lineRule="auto"/>
      </w:pPr>
      <w:r>
        <w:separator/>
      </w:r>
    </w:p>
  </w:footnote>
  <w:footnote w:type="continuationSeparator" w:id="0">
    <w:p w14:paraId="6932870F" w14:textId="77777777" w:rsidR="009F5DAF" w:rsidRDefault="009F5DAF" w:rsidP="005445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61B0B"/>
    <w:multiLevelType w:val="hybridMultilevel"/>
    <w:tmpl w:val="5470A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395B93"/>
    <w:multiLevelType w:val="hybridMultilevel"/>
    <w:tmpl w:val="A1689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E1C4A"/>
    <w:rsid w:val="0000205D"/>
    <w:rsid w:val="00004D51"/>
    <w:rsid w:val="00012F7F"/>
    <w:rsid w:val="000223B0"/>
    <w:rsid w:val="00025A9A"/>
    <w:rsid w:val="0002660D"/>
    <w:rsid w:val="00034881"/>
    <w:rsid w:val="000402A4"/>
    <w:rsid w:val="00053A9C"/>
    <w:rsid w:val="0006496C"/>
    <w:rsid w:val="000856E6"/>
    <w:rsid w:val="00090AB7"/>
    <w:rsid w:val="00096B65"/>
    <w:rsid w:val="00097410"/>
    <w:rsid w:val="000A24DC"/>
    <w:rsid w:val="000B10B2"/>
    <w:rsid w:val="000C13A4"/>
    <w:rsid w:val="000C4B53"/>
    <w:rsid w:val="000C762B"/>
    <w:rsid w:val="000F5D2F"/>
    <w:rsid w:val="001138DE"/>
    <w:rsid w:val="00123756"/>
    <w:rsid w:val="00131F95"/>
    <w:rsid w:val="001337B9"/>
    <w:rsid w:val="00133818"/>
    <w:rsid w:val="00140536"/>
    <w:rsid w:val="00150668"/>
    <w:rsid w:val="001655A8"/>
    <w:rsid w:val="00165B34"/>
    <w:rsid w:val="00171E6C"/>
    <w:rsid w:val="00174A9F"/>
    <w:rsid w:val="001765C6"/>
    <w:rsid w:val="001774A7"/>
    <w:rsid w:val="0018049C"/>
    <w:rsid w:val="00182FCA"/>
    <w:rsid w:val="00197A42"/>
    <w:rsid w:val="001A0BA6"/>
    <w:rsid w:val="001A1013"/>
    <w:rsid w:val="001A77DB"/>
    <w:rsid w:val="001B34C9"/>
    <w:rsid w:val="001B635E"/>
    <w:rsid w:val="001C1A80"/>
    <w:rsid w:val="001E0B79"/>
    <w:rsid w:val="001E462A"/>
    <w:rsid w:val="00207991"/>
    <w:rsid w:val="00232098"/>
    <w:rsid w:val="002444CE"/>
    <w:rsid w:val="00253F55"/>
    <w:rsid w:val="00254AC8"/>
    <w:rsid w:val="00276878"/>
    <w:rsid w:val="002861A0"/>
    <w:rsid w:val="00291495"/>
    <w:rsid w:val="0029402B"/>
    <w:rsid w:val="00295B35"/>
    <w:rsid w:val="002B3CE1"/>
    <w:rsid w:val="002B6DBE"/>
    <w:rsid w:val="002B795C"/>
    <w:rsid w:val="002C5F67"/>
    <w:rsid w:val="002F6CB3"/>
    <w:rsid w:val="00303FA2"/>
    <w:rsid w:val="00326460"/>
    <w:rsid w:val="00326A78"/>
    <w:rsid w:val="0034202F"/>
    <w:rsid w:val="00346706"/>
    <w:rsid w:val="00363DF4"/>
    <w:rsid w:val="003815D6"/>
    <w:rsid w:val="003831D2"/>
    <w:rsid w:val="00396151"/>
    <w:rsid w:val="003A261E"/>
    <w:rsid w:val="003C6DD5"/>
    <w:rsid w:val="003D5838"/>
    <w:rsid w:val="003D6D26"/>
    <w:rsid w:val="003F2E08"/>
    <w:rsid w:val="003F42D9"/>
    <w:rsid w:val="00401C24"/>
    <w:rsid w:val="00407DF6"/>
    <w:rsid w:val="00417A52"/>
    <w:rsid w:val="004312DA"/>
    <w:rsid w:val="00443217"/>
    <w:rsid w:val="0045144F"/>
    <w:rsid w:val="004522CB"/>
    <w:rsid w:val="00455BF8"/>
    <w:rsid w:val="00461E56"/>
    <w:rsid w:val="004848EA"/>
    <w:rsid w:val="00486D06"/>
    <w:rsid w:val="0049409D"/>
    <w:rsid w:val="0049799B"/>
    <w:rsid w:val="004A35F6"/>
    <w:rsid w:val="004A5CEC"/>
    <w:rsid w:val="004A6302"/>
    <w:rsid w:val="004B632A"/>
    <w:rsid w:val="004B712D"/>
    <w:rsid w:val="004C541C"/>
    <w:rsid w:val="004C6146"/>
    <w:rsid w:val="004C6EBD"/>
    <w:rsid w:val="004D32B8"/>
    <w:rsid w:val="004D7666"/>
    <w:rsid w:val="004E280B"/>
    <w:rsid w:val="004E645B"/>
    <w:rsid w:val="004F5578"/>
    <w:rsid w:val="00501853"/>
    <w:rsid w:val="005121D7"/>
    <w:rsid w:val="00520B96"/>
    <w:rsid w:val="00521A3A"/>
    <w:rsid w:val="00522D14"/>
    <w:rsid w:val="005268CB"/>
    <w:rsid w:val="00537F79"/>
    <w:rsid w:val="00544563"/>
    <w:rsid w:val="00552525"/>
    <w:rsid w:val="00553C0D"/>
    <w:rsid w:val="00554EAE"/>
    <w:rsid w:val="00557B3C"/>
    <w:rsid w:val="00557DA1"/>
    <w:rsid w:val="00557E92"/>
    <w:rsid w:val="00563CA1"/>
    <w:rsid w:val="00563F5C"/>
    <w:rsid w:val="00564316"/>
    <w:rsid w:val="005704A7"/>
    <w:rsid w:val="00574FF2"/>
    <w:rsid w:val="00576EE0"/>
    <w:rsid w:val="005A0629"/>
    <w:rsid w:val="005A20D4"/>
    <w:rsid w:val="005C1280"/>
    <w:rsid w:val="005C5FAC"/>
    <w:rsid w:val="005D091F"/>
    <w:rsid w:val="005E55C7"/>
    <w:rsid w:val="006053B6"/>
    <w:rsid w:val="0061086C"/>
    <w:rsid w:val="00612C84"/>
    <w:rsid w:val="006218D3"/>
    <w:rsid w:val="00623963"/>
    <w:rsid w:val="0062659A"/>
    <w:rsid w:val="006358F8"/>
    <w:rsid w:val="006404C0"/>
    <w:rsid w:val="006447DC"/>
    <w:rsid w:val="0065123C"/>
    <w:rsid w:val="00651A08"/>
    <w:rsid w:val="00652128"/>
    <w:rsid w:val="006660EA"/>
    <w:rsid w:val="00670B40"/>
    <w:rsid w:val="00675A8B"/>
    <w:rsid w:val="00677240"/>
    <w:rsid w:val="00682952"/>
    <w:rsid w:val="0068673D"/>
    <w:rsid w:val="00687E90"/>
    <w:rsid w:val="0069370C"/>
    <w:rsid w:val="00696E52"/>
    <w:rsid w:val="006B4BB2"/>
    <w:rsid w:val="006C202B"/>
    <w:rsid w:val="006C77D2"/>
    <w:rsid w:val="006E6254"/>
    <w:rsid w:val="006E6260"/>
    <w:rsid w:val="006F4D42"/>
    <w:rsid w:val="006F6613"/>
    <w:rsid w:val="00702A6A"/>
    <w:rsid w:val="00706917"/>
    <w:rsid w:val="00717559"/>
    <w:rsid w:val="00735967"/>
    <w:rsid w:val="00742A2A"/>
    <w:rsid w:val="0075700A"/>
    <w:rsid w:val="007601EA"/>
    <w:rsid w:val="00762AB6"/>
    <w:rsid w:val="00783724"/>
    <w:rsid w:val="00787582"/>
    <w:rsid w:val="007A00DA"/>
    <w:rsid w:val="007A2AA0"/>
    <w:rsid w:val="007A3773"/>
    <w:rsid w:val="007A4021"/>
    <w:rsid w:val="007B1732"/>
    <w:rsid w:val="007B1A29"/>
    <w:rsid w:val="007B6EC9"/>
    <w:rsid w:val="007D3321"/>
    <w:rsid w:val="007D783B"/>
    <w:rsid w:val="007E365A"/>
    <w:rsid w:val="007F2848"/>
    <w:rsid w:val="007F290C"/>
    <w:rsid w:val="007F4F1C"/>
    <w:rsid w:val="00801DDB"/>
    <w:rsid w:val="008159D6"/>
    <w:rsid w:val="00842C14"/>
    <w:rsid w:val="00853E19"/>
    <w:rsid w:val="00871456"/>
    <w:rsid w:val="00872CE0"/>
    <w:rsid w:val="00886E8B"/>
    <w:rsid w:val="00897927"/>
    <w:rsid w:val="008A2744"/>
    <w:rsid w:val="008B0869"/>
    <w:rsid w:val="008B5402"/>
    <w:rsid w:val="008B59CB"/>
    <w:rsid w:val="008D4FBE"/>
    <w:rsid w:val="008D500F"/>
    <w:rsid w:val="008E0235"/>
    <w:rsid w:val="008E0C76"/>
    <w:rsid w:val="008E1C4A"/>
    <w:rsid w:val="008E2B62"/>
    <w:rsid w:val="00904D6B"/>
    <w:rsid w:val="0090615B"/>
    <w:rsid w:val="00916AC8"/>
    <w:rsid w:val="009170ED"/>
    <w:rsid w:val="009251B4"/>
    <w:rsid w:val="009376EE"/>
    <w:rsid w:val="009463E9"/>
    <w:rsid w:val="00957B19"/>
    <w:rsid w:val="00964E6D"/>
    <w:rsid w:val="00970C61"/>
    <w:rsid w:val="00973B30"/>
    <w:rsid w:val="009759AD"/>
    <w:rsid w:val="00977D06"/>
    <w:rsid w:val="0099434C"/>
    <w:rsid w:val="009945BF"/>
    <w:rsid w:val="009B717E"/>
    <w:rsid w:val="009B7823"/>
    <w:rsid w:val="009B7D3F"/>
    <w:rsid w:val="009D114E"/>
    <w:rsid w:val="009E0E1F"/>
    <w:rsid w:val="009E10D1"/>
    <w:rsid w:val="009E6D3C"/>
    <w:rsid w:val="009F5DAF"/>
    <w:rsid w:val="00A21F59"/>
    <w:rsid w:val="00A32CED"/>
    <w:rsid w:val="00A3554B"/>
    <w:rsid w:val="00A53685"/>
    <w:rsid w:val="00A617B7"/>
    <w:rsid w:val="00A65F74"/>
    <w:rsid w:val="00A72519"/>
    <w:rsid w:val="00A73D4D"/>
    <w:rsid w:val="00A753C2"/>
    <w:rsid w:val="00A93DA8"/>
    <w:rsid w:val="00AA5562"/>
    <w:rsid w:val="00AB1B22"/>
    <w:rsid w:val="00AB3A96"/>
    <w:rsid w:val="00AC0248"/>
    <w:rsid w:val="00AD01E0"/>
    <w:rsid w:val="00AD13EC"/>
    <w:rsid w:val="00AD5130"/>
    <w:rsid w:val="00AE2673"/>
    <w:rsid w:val="00AE68E7"/>
    <w:rsid w:val="00AF5FD3"/>
    <w:rsid w:val="00B068B5"/>
    <w:rsid w:val="00B0710A"/>
    <w:rsid w:val="00B10793"/>
    <w:rsid w:val="00B2512F"/>
    <w:rsid w:val="00B27F2B"/>
    <w:rsid w:val="00B32747"/>
    <w:rsid w:val="00B4007A"/>
    <w:rsid w:val="00B54D53"/>
    <w:rsid w:val="00B74B71"/>
    <w:rsid w:val="00B75502"/>
    <w:rsid w:val="00B7559D"/>
    <w:rsid w:val="00B94BD5"/>
    <w:rsid w:val="00BA012C"/>
    <w:rsid w:val="00BA0997"/>
    <w:rsid w:val="00BA3EEC"/>
    <w:rsid w:val="00BB6DF9"/>
    <w:rsid w:val="00BC0201"/>
    <w:rsid w:val="00BC18FB"/>
    <w:rsid w:val="00BC26B6"/>
    <w:rsid w:val="00BC5260"/>
    <w:rsid w:val="00BE0556"/>
    <w:rsid w:val="00BE22EF"/>
    <w:rsid w:val="00BE23B8"/>
    <w:rsid w:val="00BE7F67"/>
    <w:rsid w:val="00BF35F4"/>
    <w:rsid w:val="00C05287"/>
    <w:rsid w:val="00C10945"/>
    <w:rsid w:val="00C24F17"/>
    <w:rsid w:val="00C370F1"/>
    <w:rsid w:val="00C412B3"/>
    <w:rsid w:val="00C41F6C"/>
    <w:rsid w:val="00C433FA"/>
    <w:rsid w:val="00C4790F"/>
    <w:rsid w:val="00C539A1"/>
    <w:rsid w:val="00C65405"/>
    <w:rsid w:val="00C66722"/>
    <w:rsid w:val="00C753E8"/>
    <w:rsid w:val="00C9789C"/>
    <w:rsid w:val="00CA2075"/>
    <w:rsid w:val="00CC0055"/>
    <w:rsid w:val="00CC4E9C"/>
    <w:rsid w:val="00D02D84"/>
    <w:rsid w:val="00D04AEB"/>
    <w:rsid w:val="00D2243A"/>
    <w:rsid w:val="00D30A71"/>
    <w:rsid w:val="00D31355"/>
    <w:rsid w:val="00D37674"/>
    <w:rsid w:val="00D478FA"/>
    <w:rsid w:val="00D771A7"/>
    <w:rsid w:val="00D83D72"/>
    <w:rsid w:val="00D84C0D"/>
    <w:rsid w:val="00D86703"/>
    <w:rsid w:val="00D96782"/>
    <w:rsid w:val="00DA66F1"/>
    <w:rsid w:val="00DB1DD9"/>
    <w:rsid w:val="00DB33F4"/>
    <w:rsid w:val="00DB6DAE"/>
    <w:rsid w:val="00DC78E4"/>
    <w:rsid w:val="00DF021E"/>
    <w:rsid w:val="00E02676"/>
    <w:rsid w:val="00E1467F"/>
    <w:rsid w:val="00E24B15"/>
    <w:rsid w:val="00E30856"/>
    <w:rsid w:val="00E363FC"/>
    <w:rsid w:val="00E36E5E"/>
    <w:rsid w:val="00E66A6B"/>
    <w:rsid w:val="00E6707E"/>
    <w:rsid w:val="00E70644"/>
    <w:rsid w:val="00E80687"/>
    <w:rsid w:val="00E823B7"/>
    <w:rsid w:val="00E94F66"/>
    <w:rsid w:val="00EB476B"/>
    <w:rsid w:val="00EB4885"/>
    <w:rsid w:val="00EC41E2"/>
    <w:rsid w:val="00ED040F"/>
    <w:rsid w:val="00ED5BD9"/>
    <w:rsid w:val="00EE0070"/>
    <w:rsid w:val="00EE1C80"/>
    <w:rsid w:val="00EE567D"/>
    <w:rsid w:val="00EE56CB"/>
    <w:rsid w:val="00F00C3C"/>
    <w:rsid w:val="00F0257C"/>
    <w:rsid w:val="00F162FB"/>
    <w:rsid w:val="00F41C67"/>
    <w:rsid w:val="00F43FA1"/>
    <w:rsid w:val="00F47C29"/>
    <w:rsid w:val="00F5690A"/>
    <w:rsid w:val="00F65CE1"/>
    <w:rsid w:val="00F75892"/>
    <w:rsid w:val="00F84B62"/>
    <w:rsid w:val="00FA5F76"/>
    <w:rsid w:val="00FA62F7"/>
    <w:rsid w:val="00FB01BC"/>
    <w:rsid w:val="00FB78B4"/>
    <w:rsid w:val="00FC37AA"/>
    <w:rsid w:val="00FC3FA7"/>
    <w:rsid w:val="00FD159A"/>
    <w:rsid w:val="00FD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4"/>
    <o:shapelayout v:ext="edit">
      <o:idmap v:ext="edit" data="1"/>
    </o:shapelayout>
  </w:shapeDefaults>
  <w:decimalSymbol w:val="."/>
  <w:listSeparator w:val=","/>
  <w14:docId w14:val="352838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7C"/>
  </w:style>
  <w:style w:type="paragraph" w:styleId="Heading1">
    <w:name w:val="heading 1"/>
    <w:basedOn w:val="Normal"/>
    <w:next w:val="Normal"/>
    <w:link w:val="Heading1Char"/>
    <w:uiPriority w:val="9"/>
    <w:qFormat/>
    <w:rsid w:val="000649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9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C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B6E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0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C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63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70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700A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3A96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02D8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649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496C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496C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0649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06496C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544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563"/>
  </w:style>
  <w:style w:type="paragraph" w:styleId="Footer">
    <w:name w:val="footer"/>
    <w:basedOn w:val="Normal"/>
    <w:link w:val="FooterChar"/>
    <w:uiPriority w:val="99"/>
    <w:unhideWhenUsed/>
    <w:rsid w:val="00544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563"/>
  </w:style>
  <w:style w:type="character" w:styleId="CommentReference">
    <w:name w:val="annotation reference"/>
    <w:basedOn w:val="DefaultParagraphFont"/>
    <w:uiPriority w:val="99"/>
    <w:semiHidden/>
    <w:unhideWhenUsed/>
    <w:rsid w:val="00133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7B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0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9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93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053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6081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248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003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989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6249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701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7377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6077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2562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5004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4841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6894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20685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88098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36132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63810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46985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24798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996331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52220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9671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2669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9312718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0713301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8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FC0028-CD32-564B-B49F-DF9963361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769</Words>
  <Characters>10086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l01</dc:creator>
  <cp:lastModifiedBy>Peter</cp:lastModifiedBy>
  <cp:revision>10</cp:revision>
  <cp:lastPrinted>2014-05-23T14:28:00Z</cp:lastPrinted>
  <dcterms:created xsi:type="dcterms:W3CDTF">2016-03-24T19:03:00Z</dcterms:created>
  <dcterms:modified xsi:type="dcterms:W3CDTF">2016-11-30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aslim.2@osu.edu@www.mendeley.com</vt:lpwstr>
  </property>
  <property fmtid="{D5CDD505-2E9C-101B-9397-08002B2CF9AE}" pid="4" name="Mendeley Citation Style_1">
    <vt:lpwstr>http://www.zotero.org/styles/journal-of-the-national-cancer-institut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the-national-cancer-institute</vt:lpwstr>
  </property>
  <property fmtid="{D5CDD505-2E9C-101B-9397-08002B2CF9AE}" pid="18" name="Mendeley Recent Style Name 6_1">
    <vt:lpwstr>Journal of the National Cancer Institut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